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35"/>
        <w:gridCol w:w="306"/>
        <w:gridCol w:w="316"/>
        <w:gridCol w:w="700"/>
        <w:gridCol w:w="456"/>
        <w:gridCol w:w="625"/>
        <w:gridCol w:w="388"/>
        <w:gridCol w:w="400"/>
        <w:gridCol w:w="375"/>
        <w:gridCol w:w="359"/>
        <w:gridCol w:w="358"/>
        <w:gridCol w:w="465"/>
        <w:gridCol w:w="437"/>
        <w:gridCol w:w="452"/>
        <w:gridCol w:w="492"/>
        <w:gridCol w:w="381"/>
        <w:gridCol w:w="401"/>
        <w:gridCol w:w="472"/>
        <w:gridCol w:w="559"/>
        <w:gridCol w:w="442"/>
        <w:gridCol w:w="672"/>
        <w:gridCol w:w="505"/>
        <w:gridCol w:w="637"/>
        <w:gridCol w:w="625"/>
        <w:gridCol w:w="739"/>
        <w:gridCol w:w="861"/>
        <w:gridCol w:w="480"/>
        <w:gridCol w:w="501"/>
        <w:gridCol w:w="465"/>
        <w:gridCol w:w="452"/>
        <w:gridCol w:w="1606"/>
      </w:tblGrid>
      <w:tr w:rsidR="003B2DA4" w:rsidRPr="003B2DA4" w14:paraId="42B9FFC7" w14:textId="77777777" w:rsidTr="00812CEA">
        <w:trPr>
          <w:trHeight w:val="577"/>
        </w:trPr>
        <w:tc>
          <w:tcPr>
            <w:tcW w:w="338" w:type="dxa"/>
            <w:vAlign w:val="center"/>
            <w:hideMark/>
          </w:tcPr>
          <w:p w14:paraId="35986362" w14:textId="51F1FC60" w:rsidR="002D2757" w:rsidRPr="003B2DA4" w:rsidRDefault="002D2757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Case N.</w:t>
            </w:r>
          </w:p>
        </w:tc>
        <w:tc>
          <w:tcPr>
            <w:tcW w:w="306" w:type="dxa"/>
            <w:vAlign w:val="center"/>
            <w:hideMark/>
          </w:tcPr>
          <w:p w14:paraId="322989E2" w14:textId="77777777" w:rsidR="002D2757" w:rsidRPr="003B2DA4" w:rsidRDefault="002D2757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Sex</w:t>
            </w:r>
          </w:p>
        </w:tc>
        <w:tc>
          <w:tcPr>
            <w:tcW w:w="316" w:type="dxa"/>
            <w:vAlign w:val="center"/>
            <w:hideMark/>
          </w:tcPr>
          <w:p w14:paraId="7E9B706D" w14:textId="77777777" w:rsidR="002D2757" w:rsidRPr="003B2DA4" w:rsidRDefault="002D2757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Age</w:t>
            </w:r>
          </w:p>
        </w:tc>
        <w:tc>
          <w:tcPr>
            <w:tcW w:w="700" w:type="dxa"/>
            <w:noWrap/>
            <w:vAlign w:val="center"/>
            <w:hideMark/>
          </w:tcPr>
          <w:p w14:paraId="2C34F0D2" w14:textId="77777777" w:rsidR="002D2757" w:rsidRPr="003B2DA4" w:rsidRDefault="002D2757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Diagnosis</w:t>
            </w:r>
          </w:p>
        </w:tc>
        <w:tc>
          <w:tcPr>
            <w:tcW w:w="459" w:type="dxa"/>
            <w:vAlign w:val="center"/>
          </w:tcPr>
          <w:p w14:paraId="06077F6F" w14:textId="0F33F9CF" w:rsidR="002D2757" w:rsidRPr="003B2DA4" w:rsidRDefault="002D2757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Histology</w:t>
            </w:r>
          </w:p>
        </w:tc>
        <w:tc>
          <w:tcPr>
            <w:tcW w:w="625" w:type="dxa"/>
            <w:vAlign w:val="center"/>
          </w:tcPr>
          <w:p w14:paraId="34B1C44E" w14:textId="77777777" w:rsidR="00C7095F" w:rsidRPr="003B2DA4" w:rsidRDefault="00C7095F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</w:p>
          <w:p w14:paraId="299217A6" w14:textId="694BC66F" w:rsidR="002D2757" w:rsidRPr="003B2DA4" w:rsidRDefault="002D2757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Bone marrow biopsy</w:t>
            </w:r>
          </w:p>
        </w:tc>
        <w:tc>
          <w:tcPr>
            <w:tcW w:w="392" w:type="dxa"/>
            <w:vAlign w:val="center"/>
            <w:hideMark/>
          </w:tcPr>
          <w:p w14:paraId="68B08250" w14:textId="100EF9CE" w:rsidR="002D2757" w:rsidRPr="003B2DA4" w:rsidRDefault="002D2757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ECOG PS</w:t>
            </w:r>
          </w:p>
        </w:tc>
        <w:tc>
          <w:tcPr>
            <w:tcW w:w="402" w:type="dxa"/>
            <w:vAlign w:val="center"/>
            <w:hideMark/>
          </w:tcPr>
          <w:p w14:paraId="568431B8" w14:textId="41803E40" w:rsidR="002D2757" w:rsidRPr="003B2DA4" w:rsidRDefault="002D2757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CRP (mg/dl)</w:t>
            </w:r>
          </w:p>
        </w:tc>
        <w:tc>
          <w:tcPr>
            <w:tcW w:w="377" w:type="dxa"/>
            <w:vAlign w:val="center"/>
            <w:hideMark/>
          </w:tcPr>
          <w:p w14:paraId="287446F2" w14:textId="77777777" w:rsidR="002D2757" w:rsidRPr="003B2DA4" w:rsidRDefault="002D2757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  <w:proofErr w:type="spellStart"/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Hb</w:t>
            </w:r>
            <w:proofErr w:type="spellEnd"/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 xml:space="preserve"> (g/</w:t>
            </w:r>
            <w:proofErr w:type="spellStart"/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dL</w:t>
            </w:r>
            <w:proofErr w:type="spellEnd"/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)</w:t>
            </w:r>
          </w:p>
        </w:tc>
        <w:tc>
          <w:tcPr>
            <w:tcW w:w="360" w:type="dxa"/>
            <w:vAlign w:val="center"/>
            <w:hideMark/>
          </w:tcPr>
          <w:p w14:paraId="0FD2895C" w14:textId="77777777" w:rsidR="002D2757" w:rsidRPr="003B2DA4" w:rsidRDefault="002D2757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WBC (G/L)</w:t>
            </w:r>
          </w:p>
        </w:tc>
        <w:tc>
          <w:tcPr>
            <w:tcW w:w="360" w:type="dxa"/>
            <w:vAlign w:val="center"/>
            <w:hideMark/>
          </w:tcPr>
          <w:p w14:paraId="1AEC40ED" w14:textId="77777777" w:rsidR="002D2757" w:rsidRPr="003B2DA4" w:rsidRDefault="002D2757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PLT (G/L)</w:t>
            </w:r>
          </w:p>
        </w:tc>
        <w:tc>
          <w:tcPr>
            <w:tcW w:w="470" w:type="dxa"/>
            <w:vAlign w:val="center"/>
            <w:hideMark/>
          </w:tcPr>
          <w:p w14:paraId="748387E8" w14:textId="276A789E" w:rsidR="002D2757" w:rsidRPr="003B2DA4" w:rsidRDefault="002D2757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Albumine (g/</w:t>
            </w:r>
            <w:proofErr w:type="spellStart"/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dL</w:t>
            </w:r>
            <w:proofErr w:type="spellEnd"/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)</w:t>
            </w:r>
          </w:p>
        </w:tc>
        <w:tc>
          <w:tcPr>
            <w:tcW w:w="440" w:type="dxa"/>
            <w:vAlign w:val="center"/>
            <w:hideMark/>
          </w:tcPr>
          <w:p w14:paraId="7501B7E1" w14:textId="77777777" w:rsidR="002D2757" w:rsidRPr="003B2DA4" w:rsidRDefault="002D2757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  <w:proofErr w:type="spellStart"/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eGFR</w:t>
            </w:r>
            <w:proofErr w:type="spellEnd"/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 xml:space="preserve"> (ml/min)</w:t>
            </w:r>
          </w:p>
        </w:tc>
        <w:tc>
          <w:tcPr>
            <w:tcW w:w="452" w:type="dxa"/>
            <w:vAlign w:val="center"/>
            <w:hideMark/>
          </w:tcPr>
          <w:p w14:paraId="58034247" w14:textId="567D6FBD" w:rsidR="002D2757" w:rsidRPr="003B2DA4" w:rsidRDefault="002D2757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M</w:t>
            </w:r>
          </w:p>
          <w:p w14:paraId="5DF82274" w14:textId="101293F5" w:rsidR="002D2757" w:rsidRPr="003B2DA4" w:rsidRDefault="002D2757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protein</w:t>
            </w:r>
          </w:p>
        </w:tc>
        <w:tc>
          <w:tcPr>
            <w:tcW w:w="426" w:type="dxa"/>
            <w:vAlign w:val="center"/>
            <w:hideMark/>
          </w:tcPr>
          <w:p w14:paraId="134EB5C1" w14:textId="3C6FB08D" w:rsidR="002D2757" w:rsidRPr="003B2DA4" w:rsidRDefault="002D2757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IgG (mg/</w:t>
            </w:r>
            <w:proofErr w:type="spellStart"/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dL</w:t>
            </w:r>
            <w:proofErr w:type="spellEnd"/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)</w:t>
            </w:r>
          </w:p>
        </w:tc>
        <w:tc>
          <w:tcPr>
            <w:tcW w:w="383" w:type="dxa"/>
            <w:vAlign w:val="center"/>
            <w:hideMark/>
          </w:tcPr>
          <w:p w14:paraId="4D9F5905" w14:textId="77777777" w:rsidR="002D2757" w:rsidRPr="003B2DA4" w:rsidRDefault="002D2757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VEGF</w:t>
            </w:r>
          </w:p>
        </w:tc>
        <w:tc>
          <w:tcPr>
            <w:tcW w:w="403" w:type="dxa"/>
            <w:vAlign w:val="center"/>
            <w:hideMark/>
          </w:tcPr>
          <w:p w14:paraId="7526FF96" w14:textId="77777777" w:rsidR="002D2757" w:rsidRPr="003B2DA4" w:rsidRDefault="002D2757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IL-6 (</w:t>
            </w:r>
            <w:proofErr w:type="spellStart"/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pg</w:t>
            </w:r>
            <w:proofErr w:type="spellEnd"/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/ml)</w:t>
            </w:r>
          </w:p>
        </w:tc>
        <w:tc>
          <w:tcPr>
            <w:tcW w:w="477" w:type="dxa"/>
            <w:vAlign w:val="center"/>
            <w:hideMark/>
          </w:tcPr>
          <w:p w14:paraId="74281779" w14:textId="77777777" w:rsidR="002D2757" w:rsidRPr="003B2DA4" w:rsidRDefault="002D2757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B symptoms</w:t>
            </w:r>
          </w:p>
        </w:tc>
        <w:tc>
          <w:tcPr>
            <w:tcW w:w="563" w:type="dxa"/>
            <w:vAlign w:val="center"/>
            <w:hideMark/>
          </w:tcPr>
          <w:p w14:paraId="41197212" w14:textId="77777777" w:rsidR="002D2757" w:rsidRPr="003B2DA4" w:rsidRDefault="002D2757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  <w:proofErr w:type="spellStart"/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Hepato</w:t>
            </w:r>
            <w:proofErr w:type="spellEnd"/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-splenomegaly</w:t>
            </w:r>
          </w:p>
        </w:tc>
        <w:tc>
          <w:tcPr>
            <w:tcW w:w="449" w:type="dxa"/>
            <w:vAlign w:val="center"/>
            <w:hideMark/>
          </w:tcPr>
          <w:p w14:paraId="0839F2C9" w14:textId="77777777" w:rsidR="002D2757" w:rsidRPr="003B2DA4" w:rsidRDefault="002D2757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Fluid retention</w:t>
            </w:r>
          </w:p>
        </w:tc>
        <w:tc>
          <w:tcPr>
            <w:tcW w:w="672" w:type="dxa"/>
            <w:vAlign w:val="center"/>
            <w:hideMark/>
          </w:tcPr>
          <w:p w14:paraId="3223BF1E" w14:textId="77777777" w:rsidR="002D2757" w:rsidRPr="003B2DA4" w:rsidRDefault="002D2757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Skin reactions</w:t>
            </w:r>
          </w:p>
        </w:tc>
        <w:tc>
          <w:tcPr>
            <w:tcW w:w="505" w:type="dxa"/>
            <w:vAlign w:val="center"/>
            <w:hideMark/>
          </w:tcPr>
          <w:p w14:paraId="476EC9C3" w14:textId="6F7727A0" w:rsidR="002D2757" w:rsidRPr="003B2DA4" w:rsidRDefault="002D2757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HIV (serology)</w:t>
            </w:r>
          </w:p>
        </w:tc>
        <w:tc>
          <w:tcPr>
            <w:tcW w:w="637" w:type="dxa"/>
            <w:vAlign w:val="center"/>
            <w:hideMark/>
          </w:tcPr>
          <w:p w14:paraId="003F192F" w14:textId="4B6BD394" w:rsidR="002D2757" w:rsidRPr="003B2DA4" w:rsidRDefault="002D2757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Autoimmune disorders</w:t>
            </w:r>
          </w:p>
        </w:tc>
        <w:tc>
          <w:tcPr>
            <w:tcW w:w="625" w:type="dxa"/>
            <w:vAlign w:val="center"/>
          </w:tcPr>
          <w:p w14:paraId="2E628627" w14:textId="486BB1A9" w:rsidR="002D2757" w:rsidRPr="003B2DA4" w:rsidRDefault="002D2757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UCD complications</w:t>
            </w:r>
          </w:p>
        </w:tc>
        <w:tc>
          <w:tcPr>
            <w:tcW w:w="751" w:type="dxa"/>
            <w:vAlign w:val="center"/>
            <w:hideMark/>
          </w:tcPr>
          <w:p w14:paraId="0FB5BD4D" w14:textId="12E9CCCD" w:rsidR="002D2757" w:rsidRPr="003B2DA4" w:rsidRDefault="002D2757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Lymphoproliferative Disorders</w:t>
            </w:r>
          </w:p>
        </w:tc>
        <w:tc>
          <w:tcPr>
            <w:tcW w:w="861" w:type="dxa"/>
            <w:vAlign w:val="center"/>
            <w:hideMark/>
          </w:tcPr>
          <w:p w14:paraId="4A2BE04E" w14:textId="02A0BEDE" w:rsidR="002D2757" w:rsidRPr="003B2DA4" w:rsidRDefault="002D2757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First-line treatment</w:t>
            </w:r>
          </w:p>
        </w:tc>
        <w:tc>
          <w:tcPr>
            <w:tcW w:w="489" w:type="dxa"/>
            <w:vAlign w:val="center"/>
            <w:hideMark/>
          </w:tcPr>
          <w:p w14:paraId="1048F46D" w14:textId="77777777" w:rsidR="002D2757" w:rsidRPr="003B2DA4" w:rsidRDefault="002D2757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Treatment response</w:t>
            </w:r>
          </w:p>
        </w:tc>
        <w:tc>
          <w:tcPr>
            <w:tcW w:w="501" w:type="dxa"/>
            <w:vAlign w:val="center"/>
            <w:hideMark/>
          </w:tcPr>
          <w:p w14:paraId="59D5A85A" w14:textId="6BC705EA" w:rsidR="002D2757" w:rsidRPr="003B2DA4" w:rsidRDefault="002D2757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Last follow-up</w:t>
            </w:r>
          </w:p>
        </w:tc>
        <w:tc>
          <w:tcPr>
            <w:tcW w:w="465" w:type="dxa"/>
            <w:vAlign w:val="center"/>
            <w:hideMark/>
          </w:tcPr>
          <w:p w14:paraId="74A86BB8" w14:textId="77777777" w:rsidR="002D2757" w:rsidRPr="003B2DA4" w:rsidRDefault="002D2757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Disease status at last follow-up</w:t>
            </w:r>
          </w:p>
        </w:tc>
        <w:tc>
          <w:tcPr>
            <w:tcW w:w="452" w:type="dxa"/>
            <w:vAlign w:val="center"/>
            <w:hideMark/>
          </w:tcPr>
          <w:p w14:paraId="7C3968AD" w14:textId="77777777" w:rsidR="002D2757" w:rsidRPr="003B2DA4" w:rsidRDefault="002D2757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Outcome</w:t>
            </w:r>
          </w:p>
        </w:tc>
        <w:tc>
          <w:tcPr>
            <w:tcW w:w="1606" w:type="dxa"/>
            <w:noWrap/>
            <w:vAlign w:val="center"/>
            <w:hideMark/>
          </w:tcPr>
          <w:p w14:paraId="4171B859" w14:textId="77777777" w:rsidR="002D2757" w:rsidRPr="003B2DA4" w:rsidRDefault="002D2757" w:rsidP="004713AE">
            <w:pPr>
              <w:jc w:val="center"/>
              <w:rPr>
                <w:bCs/>
                <w:color w:val="000000" w:themeColor="text1"/>
                <w:sz w:val="6"/>
                <w:szCs w:val="8"/>
                <w:lang w:val="en-AU"/>
              </w:rPr>
            </w:pPr>
            <w:r w:rsidRPr="003B2DA4">
              <w:rPr>
                <w:bCs/>
                <w:color w:val="000000" w:themeColor="text1"/>
                <w:sz w:val="6"/>
                <w:szCs w:val="8"/>
                <w:lang w:val="en-AU"/>
              </w:rPr>
              <w:t>Cause of death</w:t>
            </w:r>
          </w:p>
        </w:tc>
      </w:tr>
      <w:tr w:rsidR="003B2DA4" w:rsidRPr="003B2DA4" w14:paraId="468F945C" w14:textId="77777777" w:rsidTr="00812CEA">
        <w:trPr>
          <w:trHeight w:val="180"/>
        </w:trPr>
        <w:tc>
          <w:tcPr>
            <w:tcW w:w="338" w:type="dxa"/>
            <w:vAlign w:val="center"/>
          </w:tcPr>
          <w:p w14:paraId="74966023" w14:textId="77777777" w:rsidR="002D2757" w:rsidRPr="003B2DA4" w:rsidRDefault="002D2757" w:rsidP="002B0544">
            <w:pPr>
              <w:jc w:val="center"/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  <w:t>1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F31FAB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F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12ADD3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3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3552A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UCD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6FA1C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HV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886DA" w14:textId="2FC05DB2" w:rsidR="002D2757" w:rsidRPr="003B2DA4" w:rsidRDefault="002D2757" w:rsidP="004713AE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B5D372" w14:textId="64A1FD8A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7D9D00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,7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FCC1A6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3,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9DBD12" w14:textId="1E630C86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7,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6B251E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281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7BD7FA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4,1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1950C3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3C127F" w14:textId="07CC5EC2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9E6652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82142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B0AB6B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,1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AD002C" w14:textId="216F2B2A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EC8770" w14:textId="40D7B676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14C7FA" w14:textId="2E7F9C4B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489810" w14:textId="709BB166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A5AED0" w14:textId="7B356EBD" w:rsidR="002D2757" w:rsidRPr="003B2DA4" w:rsidRDefault="002D2757" w:rsidP="001720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30442C" w14:textId="25B9502D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2C44A" w14:textId="5DFD8FE4" w:rsidR="002D2757" w:rsidRPr="003B2DA4" w:rsidRDefault="002D2757" w:rsidP="000458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400F5" w14:textId="29693F88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5A0F4" w14:textId="09983DB8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Surgery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C847C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R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36CB4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0/10/18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DFF31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R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63F7C8" w14:textId="59A07966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live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58C9A" w14:textId="48183850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</w:tr>
      <w:tr w:rsidR="003B2DA4" w:rsidRPr="003B2DA4" w14:paraId="6AD44CE3" w14:textId="77777777" w:rsidTr="00F47EF5">
        <w:trPr>
          <w:trHeight w:val="207"/>
        </w:trPr>
        <w:tc>
          <w:tcPr>
            <w:tcW w:w="338" w:type="dxa"/>
            <w:vAlign w:val="center"/>
          </w:tcPr>
          <w:p w14:paraId="0D3B71E7" w14:textId="77777777" w:rsidR="002D2757" w:rsidRPr="003B2DA4" w:rsidRDefault="002D2757" w:rsidP="002B0544">
            <w:pPr>
              <w:jc w:val="center"/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  <w:t>2</w:t>
            </w:r>
          </w:p>
        </w:tc>
        <w:tc>
          <w:tcPr>
            <w:tcW w:w="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D74A6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M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0D3F5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84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014B4" w14:textId="087DC755" w:rsidR="002D2757" w:rsidRPr="003B2DA4" w:rsidRDefault="002D2757" w:rsidP="001720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HHV</w:t>
            </w:r>
            <w:r w:rsidR="003F346A"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-</w:t>
            </w: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8+MCD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707CB" w14:textId="47A449E1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Mixed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4DD75" w14:textId="3882A288" w:rsidR="002D2757" w:rsidRPr="003B2DA4" w:rsidRDefault="002D2757" w:rsidP="004713AE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2DEC0" w14:textId="51AA2C5D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2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823BA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3,45</w:t>
            </w:r>
          </w:p>
        </w:tc>
        <w:tc>
          <w:tcPr>
            <w:tcW w:w="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F3DFC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1,2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9B4DA" w14:textId="3CF0F015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5,6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BF3E7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64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89D31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3,1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32417" w14:textId="2F8FBAF9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23,5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C3E2E" w14:textId="465BDB9E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Ye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A2A8C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780</w:t>
            </w: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F33C6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1F085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01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503FF" w14:textId="7902B65B" w:rsidR="002D2757" w:rsidRPr="003B2DA4" w:rsidRDefault="002D2757" w:rsidP="00842B49">
            <w:pPr>
              <w:jc w:val="center"/>
              <w:rPr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713C6" w14:textId="5680F37A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E4701" w14:textId="60509ECB" w:rsidR="002D2757" w:rsidRPr="003B2DA4" w:rsidRDefault="002D2757" w:rsidP="000458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6D46B" w14:textId="6F21E799" w:rsidR="002D2757" w:rsidRPr="003B2DA4" w:rsidRDefault="002D2757" w:rsidP="000458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605D40" w14:textId="7192ED38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65C8E" w14:textId="514594B4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3E03B" w14:textId="4E597892" w:rsidR="002D2757" w:rsidRPr="003B2DA4" w:rsidRDefault="002D2757" w:rsidP="000458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99A9D" w14:textId="45B706DE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D4982" w14:textId="2A1FC174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9DD36" w14:textId="7358DE01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84A6B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23/05/12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BB0A1" w14:textId="2CB8FC5C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ctive Disease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23EE72" w14:textId="17F5B4E8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Dead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F8313" w14:textId="0B89B480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Infectious complication*</w:t>
            </w:r>
          </w:p>
        </w:tc>
      </w:tr>
      <w:tr w:rsidR="003B2DA4" w:rsidRPr="003B2DA4" w14:paraId="26F9C9B9" w14:textId="77777777" w:rsidTr="00812CEA">
        <w:trPr>
          <w:trHeight w:val="388"/>
        </w:trPr>
        <w:tc>
          <w:tcPr>
            <w:tcW w:w="338" w:type="dxa"/>
            <w:vAlign w:val="center"/>
          </w:tcPr>
          <w:p w14:paraId="6D968A43" w14:textId="77777777" w:rsidR="002D2757" w:rsidRPr="003B2DA4" w:rsidRDefault="002D2757" w:rsidP="002B0544">
            <w:pPr>
              <w:jc w:val="center"/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  <w:t>3</w:t>
            </w:r>
          </w:p>
        </w:tc>
        <w:tc>
          <w:tcPr>
            <w:tcW w:w="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431876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F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0E44E8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75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62A2F" w14:textId="61303B9C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iMCD-NOS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D25DD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HV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260BB" w14:textId="135257D9" w:rsidR="002D2757" w:rsidRPr="003B2DA4" w:rsidRDefault="002D2757" w:rsidP="004713AE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E28022" w14:textId="066073AD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5A3A98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,26</w:t>
            </w:r>
          </w:p>
        </w:tc>
        <w:tc>
          <w:tcPr>
            <w:tcW w:w="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86B370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9,3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9E8E7A" w14:textId="6B9FF236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4,8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CCC067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82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FE0056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4,2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5FEA0B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A252C8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4E91A2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630</w:t>
            </w: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35B890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F63571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0,74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6D14AF" w14:textId="36A4388B" w:rsidR="002D2757" w:rsidRPr="003B2DA4" w:rsidRDefault="002D2757" w:rsidP="00842B49">
            <w:pPr>
              <w:jc w:val="center"/>
              <w:rPr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BF2EE1" w14:textId="5F024A7C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763524" w14:textId="244CAD3C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E1AA40" w14:textId="5D58C0FE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0F2F9C" w14:textId="1487B2E4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A255C0" w14:textId="5B6A2648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34BB44" w14:textId="52EF76B8" w:rsidR="002D2757" w:rsidRPr="003B2DA4" w:rsidRDefault="002D2757" w:rsidP="000458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C09E0A" w14:textId="6345A624" w:rsidR="002D2757" w:rsidRPr="003B2DA4" w:rsidRDefault="002D2757" w:rsidP="00067076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Extranodal Marginal Zone Lymphoma°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B9FB4" w14:textId="45372DF9" w:rsidR="002D2757" w:rsidRPr="003B2DA4" w:rsidRDefault="002D2757" w:rsidP="00067076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hlorambucil 4 mg/d + Prednisone 12.5 mg/d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A8D76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SD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1D63C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7/11/11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4AAFF" w14:textId="48F9B6ED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ctive Disease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A09B07" w14:textId="06A7DD94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Dead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843B1" w14:textId="2DE40C4B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 xml:space="preserve">Not known </w:t>
            </w:r>
          </w:p>
        </w:tc>
      </w:tr>
      <w:tr w:rsidR="003B2DA4" w:rsidRPr="003B2DA4" w14:paraId="1EBE5F1E" w14:textId="77777777" w:rsidTr="00812CEA">
        <w:trPr>
          <w:trHeight w:val="262"/>
        </w:trPr>
        <w:tc>
          <w:tcPr>
            <w:tcW w:w="338" w:type="dxa"/>
            <w:vAlign w:val="center"/>
          </w:tcPr>
          <w:p w14:paraId="57BC91AD" w14:textId="77777777" w:rsidR="002D2757" w:rsidRPr="003B2DA4" w:rsidRDefault="002D2757" w:rsidP="002B0544">
            <w:pPr>
              <w:jc w:val="center"/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  <w:t>4</w:t>
            </w:r>
          </w:p>
        </w:tc>
        <w:tc>
          <w:tcPr>
            <w:tcW w:w="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2D8105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F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BBA198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4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2F29A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UCD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1C222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HV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88DAA" w14:textId="0D2359FA" w:rsidR="002D2757" w:rsidRPr="003B2DA4" w:rsidRDefault="00265168" w:rsidP="004713AE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 for CD localization; no fibrosis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D15110" w14:textId="3685B835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1FD44A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1FEFED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1,4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443727" w14:textId="72A1D24B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4,3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04CE20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54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647E50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4,1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4E90FE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1D1026" w14:textId="58F4B41D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0184A1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9F406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23545D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6,7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682085" w14:textId="21410F42" w:rsidR="002D2757" w:rsidRPr="003B2DA4" w:rsidRDefault="002D2757" w:rsidP="00842B49">
            <w:pPr>
              <w:jc w:val="center"/>
              <w:rPr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B452A7" w14:textId="218BB9D3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D39D52" w14:textId="15755995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4725A9" w14:textId="0F7FB84D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33FC73" w14:textId="0D2CF14F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68BFE4" w14:textId="20356D0A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FA10C" w14:textId="3CA4E9EE" w:rsidR="002D2757" w:rsidRPr="003B2DA4" w:rsidRDefault="002D2757" w:rsidP="000458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647D3" w14:textId="35EF184A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E33C2" w14:textId="3944919F" w:rsidR="002D2757" w:rsidRPr="003B2DA4" w:rsidRDefault="002D2757" w:rsidP="00067076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 xml:space="preserve">Prednisone 37.5 mg/d 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4659B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R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AB3C4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5/05/13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F327B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R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06F14" w14:textId="52C419A2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live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2164E" w14:textId="64353472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</w:tr>
      <w:tr w:rsidR="003B2DA4" w:rsidRPr="003B2DA4" w14:paraId="48D68BF1" w14:textId="77777777" w:rsidTr="00812CEA">
        <w:trPr>
          <w:trHeight w:val="262"/>
        </w:trPr>
        <w:tc>
          <w:tcPr>
            <w:tcW w:w="338" w:type="dxa"/>
            <w:vAlign w:val="center"/>
          </w:tcPr>
          <w:p w14:paraId="0853BEE5" w14:textId="77777777" w:rsidR="002D2757" w:rsidRPr="003B2DA4" w:rsidRDefault="002D2757" w:rsidP="002B0544">
            <w:pPr>
              <w:jc w:val="center"/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  <w:t>5</w:t>
            </w:r>
          </w:p>
        </w:tc>
        <w:tc>
          <w:tcPr>
            <w:tcW w:w="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CF0520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M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045D5E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75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E903B" w14:textId="5C54B73B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HHV</w:t>
            </w:r>
            <w:r w:rsidR="003F346A"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-</w:t>
            </w: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8+MCD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FD9F0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Mixed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305FC" w14:textId="50C207CF" w:rsidR="002D2757" w:rsidRPr="003B2DA4" w:rsidRDefault="002D2757" w:rsidP="004713AE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D localization: plasma</w:t>
            </w:r>
            <w:r w:rsidR="007961B5"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 xml:space="preserve"> </w:t>
            </w: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ells (30%), and B-cells HHV8+ (&lt;10%); no fibrosis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089000" w14:textId="545F8660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4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89123D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25,7</w:t>
            </w:r>
          </w:p>
        </w:tc>
        <w:tc>
          <w:tcPr>
            <w:tcW w:w="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8D7784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7,1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2ED620" w14:textId="7FE10732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5,5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D954ED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6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9BF6FD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,3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5F4185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43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15DA9" w14:textId="484FCD1E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Ye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530E23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770</w:t>
            </w: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22436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73</w:t>
            </w:r>
          </w:p>
        </w:tc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44211A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67,76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B6DB75" w14:textId="387CCB98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Yes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0DD879" w14:textId="3D766B13" w:rsidR="002D2757" w:rsidRPr="003B2DA4" w:rsidRDefault="002D2757" w:rsidP="00067076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Yes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363995" w14:textId="487E54FB" w:rsidR="002D2757" w:rsidRPr="003B2DA4" w:rsidRDefault="002D2757" w:rsidP="00067076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Yes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4BAF45" w14:textId="793F954A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 xml:space="preserve">No 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F2AD26" w14:textId="6F64ABD9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E94CD1" w14:textId="174F39A9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25F853" w14:textId="5563D2F2" w:rsidR="002D2757" w:rsidRPr="003B2DA4" w:rsidRDefault="002D2757" w:rsidP="000458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34C8BE" w14:textId="71A083D9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5DA31" w14:textId="02898F88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Rituximab 375 mg/mq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07A58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SD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26088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2/12/20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DFDB9" w14:textId="5B2BB370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ctive Disease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6B8483" w14:textId="449A8159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Dead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77B6A" w14:textId="0D98EAFC" w:rsidR="002D2757" w:rsidRPr="003B2DA4" w:rsidRDefault="002D2757" w:rsidP="00067076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proofErr w:type="spellStart"/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Multiorgan</w:t>
            </w:r>
            <w:proofErr w:type="spellEnd"/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 xml:space="preserve"> failure in the context of hemophagocytosis</w:t>
            </w:r>
          </w:p>
        </w:tc>
      </w:tr>
      <w:tr w:rsidR="003B2DA4" w:rsidRPr="003B2DA4" w14:paraId="0205F73C" w14:textId="77777777" w:rsidTr="00812CEA">
        <w:trPr>
          <w:trHeight w:val="136"/>
        </w:trPr>
        <w:tc>
          <w:tcPr>
            <w:tcW w:w="338" w:type="dxa"/>
            <w:vAlign w:val="center"/>
          </w:tcPr>
          <w:p w14:paraId="69C36EBF" w14:textId="77777777" w:rsidR="002D2757" w:rsidRPr="003B2DA4" w:rsidRDefault="002D2757" w:rsidP="002B0544">
            <w:pPr>
              <w:jc w:val="center"/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  <w:t>6</w:t>
            </w:r>
          </w:p>
        </w:tc>
        <w:tc>
          <w:tcPr>
            <w:tcW w:w="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C7932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M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2248C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5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0B6E0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UCD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462B3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HV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F81E9" w14:textId="332CF685" w:rsidR="002D2757" w:rsidRPr="003B2DA4" w:rsidRDefault="002D2757" w:rsidP="004713AE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B5720" w14:textId="41F99114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A4841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,08</w:t>
            </w:r>
          </w:p>
        </w:tc>
        <w:tc>
          <w:tcPr>
            <w:tcW w:w="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2D974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5,2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D0A15" w14:textId="21BB7286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5,9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8CAC1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295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72328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4,1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FC9597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39672" w14:textId="3EAEA79C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F9663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9414A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295</w:t>
            </w:r>
          </w:p>
        </w:tc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A67F6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,09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3050F" w14:textId="0AC47C2B" w:rsidR="002D2757" w:rsidRPr="003B2DA4" w:rsidRDefault="002D2757" w:rsidP="00842B49">
            <w:pPr>
              <w:jc w:val="center"/>
              <w:rPr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5EF3B" w14:textId="4F65C87D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7A206" w14:textId="58B2B842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F6FC2" w14:textId="321A13EA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3E19D" w14:textId="1A315880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33315" w14:textId="5C91DAD6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DD228" w14:textId="62853BED" w:rsidR="002D2757" w:rsidRPr="003B2DA4" w:rsidRDefault="002D2757" w:rsidP="000458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B6772" w14:textId="2C58DA6D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C70CF" w14:textId="2EDD0E0C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Surgery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07A5B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R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2E800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4/03/23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B140D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R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5D1E93" w14:textId="576D19A1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live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ABDF4" w14:textId="4B4B6C8D" w:rsidR="002D2757" w:rsidRPr="003B2DA4" w:rsidRDefault="002D2757" w:rsidP="003F6092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</w:tr>
      <w:tr w:rsidR="003B2DA4" w:rsidRPr="003B2DA4" w14:paraId="4C6910A2" w14:textId="77777777" w:rsidTr="00812CEA">
        <w:trPr>
          <w:trHeight w:val="136"/>
        </w:trPr>
        <w:tc>
          <w:tcPr>
            <w:tcW w:w="338" w:type="dxa"/>
            <w:vAlign w:val="center"/>
          </w:tcPr>
          <w:p w14:paraId="39EA781D" w14:textId="77777777" w:rsidR="002D2757" w:rsidRPr="003B2DA4" w:rsidRDefault="002D2757" w:rsidP="002B0544">
            <w:pPr>
              <w:jc w:val="center"/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  <w:t>7</w:t>
            </w:r>
          </w:p>
        </w:tc>
        <w:tc>
          <w:tcPr>
            <w:tcW w:w="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EB6AB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M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2AF91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5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60174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UCD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28652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HV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49D31" w14:textId="3D54812E" w:rsidR="002D2757" w:rsidRPr="003B2DA4" w:rsidRDefault="002D2757" w:rsidP="004713AE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7E710" w14:textId="056792BA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7FA2C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,2</w:t>
            </w:r>
          </w:p>
        </w:tc>
        <w:tc>
          <w:tcPr>
            <w:tcW w:w="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54E03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4,3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EC132" w14:textId="5CB70856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4,5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6A1F6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52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02B83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4,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235EE" w14:textId="2631BE62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09,2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BB02C" w14:textId="4D60E330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2511D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379</w:t>
            </w: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EAA2A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2E4EC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51F82" w14:textId="7C3E4A10" w:rsidR="002D2757" w:rsidRPr="003B2DA4" w:rsidRDefault="002D2757" w:rsidP="00842B49">
            <w:pPr>
              <w:jc w:val="center"/>
              <w:rPr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675AD" w14:textId="795087D1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D3135" w14:textId="799E9F5B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5A368" w14:textId="1FD0221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C32536" w14:textId="572845E6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742B1" w14:textId="0EB88874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54502" w14:textId="5857712D" w:rsidR="002D2757" w:rsidRPr="003B2DA4" w:rsidRDefault="002D2757" w:rsidP="000458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62B02" w14:textId="2A1EF260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CDA19" w14:textId="09EB84FE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Surgery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7B9FC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R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6EEA2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2/07/23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DA0E1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R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1C463" w14:textId="37C41E0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live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7CBFA" w14:textId="27904C58" w:rsidR="002D2757" w:rsidRPr="003B2DA4" w:rsidRDefault="002D2757" w:rsidP="003F6092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</w:tr>
      <w:tr w:rsidR="003B2DA4" w:rsidRPr="003B2DA4" w14:paraId="10F8D736" w14:textId="77777777" w:rsidTr="00812CEA">
        <w:trPr>
          <w:trHeight w:val="137"/>
        </w:trPr>
        <w:tc>
          <w:tcPr>
            <w:tcW w:w="338" w:type="dxa"/>
            <w:vAlign w:val="center"/>
          </w:tcPr>
          <w:p w14:paraId="75AFF662" w14:textId="77777777" w:rsidR="002D2757" w:rsidRPr="003B2DA4" w:rsidRDefault="002D2757" w:rsidP="002B0544">
            <w:pPr>
              <w:jc w:val="center"/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  <w:t>8</w:t>
            </w:r>
          </w:p>
        </w:tc>
        <w:tc>
          <w:tcPr>
            <w:tcW w:w="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BFE24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F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A1A4AF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54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7C649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UCD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EA9E5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Mixed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68B14" w14:textId="25FC05B8" w:rsidR="002D2757" w:rsidRPr="003B2DA4" w:rsidRDefault="002D2757" w:rsidP="004713AE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88AC0F" w14:textId="21BF66C6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3D6436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3A3E44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738E97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323988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D5E7DA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2C810B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5F5DBD" w14:textId="4C27AEB5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IgG-kapp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9BCDDD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356596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86FE37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D34BD6" w14:textId="449363D3" w:rsidR="002D2757" w:rsidRPr="003B2DA4" w:rsidRDefault="002D2757" w:rsidP="00842B49">
            <w:pPr>
              <w:jc w:val="center"/>
              <w:rPr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113201" w14:textId="656971E3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Yes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B7FAFF" w14:textId="1943024F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Yes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4F00A" w14:textId="3ABC594E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CD4EE0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57ACD6" w14:textId="66BADF8C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641659" w14:textId="158D7967" w:rsidR="002D2757" w:rsidRPr="003B2DA4" w:rsidRDefault="002D2757" w:rsidP="000458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A Amyloidosis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8E4FD4" w14:textId="03F3D249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959CD" w14:textId="2B4459ED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Surgery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6C285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R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1593D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2/07/11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92272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R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EB4C7B" w14:textId="41580B95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Dead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1AEB9" w14:textId="1F8B765D" w:rsidR="002D2757" w:rsidRPr="003B2DA4" w:rsidRDefault="002D2757" w:rsidP="003F6092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t known</w:t>
            </w:r>
          </w:p>
        </w:tc>
      </w:tr>
      <w:tr w:rsidR="003B2DA4" w:rsidRPr="003B2DA4" w14:paraId="0441411C" w14:textId="77777777" w:rsidTr="00812CEA">
        <w:trPr>
          <w:trHeight w:val="123"/>
        </w:trPr>
        <w:tc>
          <w:tcPr>
            <w:tcW w:w="338" w:type="dxa"/>
            <w:vAlign w:val="center"/>
          </w:tcPr>
          <w:p w14:paraId="3564EA97" w14:textId="77777777" w:rsidR="002D2757" w:rsidRPr="003B2DA4" w:rsidRDefault="002D2757" w:rsidP="002B0544">
            <w:pPr>
              <w:jc w:val="center"/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  <w:t>9</w:t>
            </w:r>
          </w:p>
        </w:tc>
        <w:tc>
          <w:tcPr>
            <w:tcW w:w="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870A1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M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5BF28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55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3464F" w14:textId="126BC2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iMCD-NOS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D2A4D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PC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A083D" w14:textId="171F6DA9" w:rsidR="002D2757" w:rsidRPr="003B2DA4" w:rsidRDefault="007314F9" w:rsidP="004713AE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CB180" w14:textId="2FA24D3E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25A22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6,4</w:t>
            </w:r>
          </w:p>
        </w:tc>
        <w:tc>
          <w:tcPr>
            <w:tcW w:w="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8B400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2,2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E422F" w14:textId="5BE30F1F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7,6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DEB46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425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7D357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3,2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39490" w14:textId="7DF1CB75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91,68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717A0" w14:textId="18F88846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2419E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622</w:t>
            </w: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C4B33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DC696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83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820EA" w14:textId="0248DC8B" w:rsidR="002D2757" w:rsidRPr="003B2DA4" w:rsidRDefault="002D2757" w:rsidP="00842B49">
            <w:pPr>
              <w:jc w:val="center"/>
              <w:rPr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3823A" w14:textId="277E667D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7E760" w14:textId="131161BC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434E7" w14:textId="39340903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ABA350" w14:textId="09227756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51DDC" w14:textId="7A0676DF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F41E8" w14:textId="650B3C2D" w:rsidR="002D2757" w:rsidRPr="003B2DA4" w:rsidRDefault="002D2757" w:rsidP="000458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76D0A" w14:textId="7B106B3A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F1D07" w14:textId="3D558849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Siltuximab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9943E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PR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914A5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31/07/23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9DD2C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PR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76DC04" w14:textId="00625F75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live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36908" w14:textId="07F7186A" w:rsidR="002D2757" w:rsidRPr="003B2DA4" w:rsidRDefault="002D2757" w:rsidP="003F6092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</w:tr>
      <w:tr w:rsidR="003B2DA4" w:rsidRPr="003B2DA4" w14:paraId="4437D43F" w14:textId="77777777" w:rsidTr="00812CEA">
        <w:trPr>
          <w:trHeight w:val="136"/>
        </w:trPr>
        <w:tc>
          <w:tcPr>
            <w:tcW w:w="338" w:type="dxa"/>
            <w:vAlign w:val="center"/>
          </w:tcPr>
          <w:p w14:paraId="566B838C" w14:textId="77777777" w:rsidR="002D2757" w:rsidRPr="003B2DA4" w:rsidRDefault="002D2757" w:rsidP="002B0544">
            <w:pPr>
              <w:jc w:val="center"/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  <w:t>10</w:t>
            </w:r>
          </w:p>
        </w:tc>
        <w:tc>
          <w:tcPr>
            <w:tcW w:w="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26A6C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F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9A5E5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6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E3B5A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UCD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7BA97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HV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59EBB" w14:textId="4E499A2E" w:rsidR="002D2757" w:rsidRPr="003B2DA4" w:rsidRDefault="007314F9" w:rsidP="004713AE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E3D53" w14:textId="649AAEED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36667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,2</w:t>
            </w:r>
          </w:p>
        </w:tc>
        <w:tc>
          <w:tcPr>
            <w:tcW w:w="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C61AD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3,9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BDEAB" w14:textId="420F2B9B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7,4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A487F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277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C0C13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4,1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809DE" w14:textId="59CD4990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25,8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F891A" w14:textId="0118DDC3" w:rsidR="002D2757" w:rsidRPr="003B2DA4" w:rsidRDefault="002D2757" w:rsidP="000F09B7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B833D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430</w:t>
            </w: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67801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684B8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E762F" w14:textId="1E69107D" w:rsidR="002D2757" w:rsidRPr="003B2DA4" w:rsidRDefault="002D2757" w:rsidP="00842B49">
            <w:pPr>
              <w:jc w:val="center"/>
              <w:rPr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8E647" w14:textId="0CA28133" w:rsidR="002D2757" w:rsidRPr="003B2DA4" w:rsidRDefault="002D2757" w:rsidP="003F6092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71FB7" w14:textId="1991C1D5" w:rsidR="002D2757" w:rsidRPr="003B2DA4" w:rsidRDefault="002D2757" w:rsidP="003F6092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874DC" w14:textId="07C5C719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0FC2F" w14:textId="284BBE61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752B7" w14:textId="4973BED5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6912C" w14:textId="786CC66B" w:rsidR="002D2757" w:rsidRPr="003B2DA4" w:rsidRDefault="002D2757" w:rsidP="000458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D26CB" w14:textId="0004FD4C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644A9" w14:textId="7A71A696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Surgery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4FE9C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R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859D9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31/07/23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BB5FF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R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41BB26" w14:textId="067CE678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live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56D88" w14:textId="2D7056FA" w:rsidR="002D2757" w:rsidRPr="003B2DA4" w:rsidRDefault="002D2757" w:rsidP="003F6092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</w:tr>
      <w:tr w:rsidR="003B2DA4" w:rsidRPr="003B2DA4" w14:paraId="4770282F" w14:textId="77777777" w:rsidTr="00812CEA">
        <w:trPr>
          <w:trHeight w:val="178"/>
        </w:trPr>
        <w:tc>
          <w:tcPr>
            <w:tcW w:w="338" w:type="dxa"/>
            <w:vAlign w:val="center"/>
          </w:tcPr>
          <w:p w14:paraId="2CD6468F" w14:textId="77777777" w:rsidR="002D2757" w:rsidRPr="003B2DA4" w:rsidRDefault="002D2757" w:rsidP="002B0544">
            <w:pPr>
              <w:jc w:val="center"/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  <w:t>11</w:t>
            </w:r>
          </w:p>
        </w:tc>
        <w:tc>
          <w:tcPr>
            <w:tcW w:w="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DB557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M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298D5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74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DEF21" w14:textId="39064AD8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HHV</w:t>
            </w:r>
            <w:r w:rsidR="003F346A"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-</w:t>
            </w: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8+MCD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BB754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PC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140C7" w14:textId="27057A8F" w:rsidR="002D2757" w:rsidRPr="003B2DA4" w:rsidRDefault="007314F9" w:rsidP="004713AE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D localization (20%), HHV8+ cells; no fibrosis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4F266" w14:textId="2D1728B4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40792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,6</w:t>
            </w:r>
          </w:p>
        </w:tc>
        <w:tc>
          <w:tcPr>
            <w:tcW w:w="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3680B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9,5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B5F6F" w14:textId="1D27DC40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3,6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925AD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50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73D88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3,7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06286" w14:textId="1E34EBBA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51,6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07989" w14:textId="4F5D3B54" w:rsidR="002D2757" w:rsidRPr="003B2DA4" w:rsidRDefault="002D2757" w:rsidP="000F09B7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341DB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998</w:t>
            </w: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72342A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825A5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9047A" w14:textId="4FA027A6" w:rsidR="002D2757" w:rsidRPr="003B2DA4" w:rsidRDefault="002D2757" w:rsidP="00842B49">
            <w:pPr>
              <w:jc w:val="center"/>
              <w:rPr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DBED9" w14:textId="4E1DE1C5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Yes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F4E7E" w14:textId="6B6B33EE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31271" w14:textId="0AB42AD9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B7D6F1" w14:textId="50377234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DADE6" w14:textId="3CDC8433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F8A1C" w14:textId="72C8694C" w:rsidR="002D2757" w:rsidRPr="003B2DA4" w:rsidRDefault="002D2757" w:rsidP="000458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51BEE" w14:textId="0D7C8179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D6F54" w14:textId="39C58E8D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Rituximab 375 mg/mq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49247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R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C8070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31/07/23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82FF0" w14:textId="349C03F9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ctive Disease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93EFB8" w14:textId="1B03827E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live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01E1E" w14:textId="70B1E07B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</w:tr>
      <w:tr w:rsidR="003B2DA4" w:rsidRPr="003B2DA4" w14:paraId="2E83640B" w14:textId="77777777" w:rsidTr="00812CEA">
        <w:trPr>
          <w:trHeight w:val="164"/>
        </w:trPr>
        <w:tc>
          <w:tcPr>
            <w:tcW w:w="338" w:type="dxa"/>
            <w:vAlign w:val="center"/>
          </w:tcPr>
          <w:p w14:paraId="34C27143" w14:textId="77777777" w:rsidR="002D2757" w:rsidRPr="003B2DA4" w:rsidRDefault="002D2757" w:rsidP="002B0544">
            <w:pPr>
              <w:jc w:val="center"/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  <w:t>12</w:t>
            </w:r>
          </w:p>
        </w:tc>
        <w:tc>
          <w:tcPr>
            <w:tcW w:w="3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27FD72E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M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D6ED043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43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857EE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UCD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922B23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HV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ACB9DF" w14:textId="5B45DF5A" w:rsidR="002D2757" w:rsidRPr="003B2DA4" w:rsidRDefault="007314F9" w:rsidP="004713AE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58DCA36" w14:textId="359F05C2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B93540E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,02</w:t>
            </w:r>
          </w:p>
        </w:tc>
        <w:tc>
          <w:tcPr>
            <w:tcW w:w="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E0C8025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4,9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09CC3DC" w14:textId="36B08944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8,2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912C681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210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0563F2B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4,7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7C23BA5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05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1771FC8" w14:textId="6406A444" w:rsidR="002D2757" w:rsidRPr="003B2DA4" w:rsidRDefault="002D2757" w:rsidP="000F09B7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20AF247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030</w:t>
            </w: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FD7798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E1C7FB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6,02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6C19FC8" w14:textId="51B1AE9A" w:rsidR="002D2757" w:rsidRPr="003B2DA4" w:rsidRDefault="002D2757" w:rsidP="003F6092">
            <w:pPr>
              <w:jc w:val="center"/>
              <w:rPr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D1B8CF4" w14:textId="70CAEE3D" w:rsidR="002D2757" w:rsidRPr="003B2DA4" w:rsidRDefault="002D2757" w:rsidP="003F6092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4FB498E" w14:textId="2CCB2781" w:rsidR="002D2757" w:rsidRPr="003B2DA4" w:rsidRDefault="002D2757" w:rsidP="003F6092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741890E" w14:textId="7AE557FC" w:rsidR="002D2757" w:rsidRPr="003B2DA4" w:rsidRDefault="002D2757" w:rsidP="003F6092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0BF8C51" w14:textId="7AF7EA80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F76D43E" w14:textId="4B6D596E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E9E91" w14:textId="15551E66" w:rsidR="002D2757" w:rsidRPr="003B2DA4" w:rsidRDefault="002D2757" w:rsidP="000458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9400A" w14:textId="29605363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DAA0AB" w14:textId="1FB6A900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Surgery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527C37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R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741761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5/05/21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B1D66E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R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7C0CE7" w14:textId="4FE0E43F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live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7FD0B" w14:textId="0C777EC5" w:rsidR="002D2757" w:rsidRPr="003B2DA4" w:rsidRDefault="002D2757" w:rsidP="00C16313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</w:tr>
      <w:tr w:rsidR="003B2DA4" w:rsidRPr="003B2DA4" w14:paraId="5CE540E7" w14:textId="77777777" w:rsidTr="00812CEA">
        <w:trPr>
          <w:trHeight w:val="206"/>
        </w:trPr>
        <w:tc>
          <w:tcPr>
            <w:tcW w:w="338" w:type="dxa"/>
            <w:vAlign w:val="center"/>
          </w:tcPr>
          <w:p w14:paraId="01A1B3B2" w14:textId="77777777" w:rsidR="002D2757" w:rsidRPr="003B2DA4" w:rsidRDefault="002D2757" w:rsidP="002B0544">
            <w:pPr>
              <w:jc w:val="center"/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  <w:t>13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7761E5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F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F36ACF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5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5334B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UCD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DAD41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HV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1F781" w14:textId="0D0D42A2" w:rsidR="002D2757" w:rsidRPr="003B2DA4" w:rsidRDefault="004713AE" w:rsidP="007961B5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 for</w:t>
            </w:r>
            <w:r w:rsidR="007314F9"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 xml:space="preserve"> </w:t>
            </w: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D</w:t>
            </w:r>
            <w:r w:rsidR="007314F9"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 xml:space="preserve"> localization; polyclonal plasma</w:t>
            </w:r>
            <w:r w:rsidR="007961B5"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 xml:space="preserve"> </w:t>
            </w:r>
            <w:r w:rsidR="007314F9"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ells (10%) and reactiv</w:t>
            </w: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e B and T lymphocytes (10%); no</w:t>
            </w:r>
            <w:r w:rsidR="007314F9"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 xml:space="preserve"> fibrosis</w:t>
            </w:r>
          </w:p>
        </w:tc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0C9970" w14:textId="6D63640B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673D38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A47DE4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3,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7E4090" w14:textId="228B33BA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2,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7F98A5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96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0FE4F4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3,9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CF5DDF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89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51302B" w14:textId="2A91C8CF" w:rsidR="002D2757" w:rsidRPr="003B2DA4" w:rsidRDefault="002D2757" w:rsidP="000F09B7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B1BAB6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220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54B0D5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75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10B79E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3,59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60F2E1" w14:textId="7AC3A79F" w:rsidR="002D2757" w:rsidRPr="003B2DA4" w:rsidRDefault="002D2757" w:rsidP="00842B49">
            <w:pPr>
              <w:jc w:val="center"/>
              <w:rPr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526A57" w14:textId="5A19062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C68C2E" w14:textId="6BE6B566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FCB53A" w14:textId="3D997C11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623FA8" w14:textId="63B6E1EF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30F089" w14:textId="3BD198AB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FC5DC" w14:textId="72DAA272" w:rsidR="002D2757" w:rsidRPr="003B2DA4" w:rsidRDefault="002D2757" w:rsidP="000458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8B62C" w14:textId="4896F6CF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1A04F" w14:textId="7A8AEB4D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 xml:space="preserve">Watch and wait 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FC6F2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SD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0205D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5/12/21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63938" w14:textId="1170A08A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ctive Disease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9E0459" w14:textId="60E3C486" w:rsidR="002D2757" w:rsidRPr="003B2DA4" w:rsidRDefault="002D2757" w:rsidP="00C16313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live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97D36" w14:textId="5F46F214" w:rsidR="002D2757" w:rsidRPr="003B2DA4" w:rsidRDefault="002D2757" w:rsidP="00C16313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</w:tr>
      <w:tr w:rsidR="003B2DA4" w:rsidRPr="003B2DA4" w14:paraId="64E15838" w14:textId="77777777" w:rsidTr="00812CEA">
        <w:trPr>
          <w:trHeight w:val="136"/>
        </w:trPr>
        <w:tc>
          <w:tcPr>
            <w:tcW w:w="338" w:type="dxa"/>
            <w:vAlign w:val="center"/>
          </w:tcPr>
          <w:p w14:paraId="61F7D846" w14:textId="77777777" w:rsidR="002D2757" w:rsidRPr="003B2DA4" w:rsidRDefault="002D2757" w:rsidP="002B0544">
            <w:pPr>
              <w:jc w:val="center"/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  <w:t>14</w:t>
            </w:r>
          </w:p>
        </w:tc>
        <w:tc>
          <w:tcPr>
            <w:tcW w:w="3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30E705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F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1B92BD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56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95A76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UCD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70602D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HV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42A1BA" w14:textId="22433D1A" w:rsidR="002D2757" w:rsidRPr="003B2DA4" w:rsidRDefault="007314F9" w:rsidP="004713AE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 for CD localization; no fibrosis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2642D6" w14:textId="7B80CCED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DEF731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,34</w:t>
            </w:r>
          </w:p>
        </w:tc>
        <w:tc>
          <w:tcPr>
            <w:tcW w:w="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BDD86A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3,7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24042C" w14:textId="7307177B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3,7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C0BF2A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97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726F8E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4.2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2E931B" w14:textId="1D925D8F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97,7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CE666C" w14:textId="3D961196" w:rsidR="002D2757" w:rsidRPr="003B2DA4" w:rsidRDefault="002D2757" w:rsidP="000F09B7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3C2191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340</w:t>
            </w: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E07379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BA9A7C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C5635D" w14:textId="2535594D" w:rsidR="002D2757" w:rsidRPr="003B2DA4" w:rsidRDefault="002D2757" w:rsidP="00842B49">
            <w:pPr>
              <w:jc w:val="center"/>
              <w:rPr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8191DF" w14:textId="106C0B18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C5DC7F" w14:textId="3A0D6565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A8E5B7" w14:textId="6FA0A260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75D1663" w14:textId="72908FB0" w:rsidR="002D2757" w:rsidRPr="003B2DA4" w:rsidRDefault="002D2757" w:rsidP="00C16313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30CFE5" w14:textId="733D87C4" w:rsidR="002D2757" w:rsidRPr="003B2DA4" w:rsidRDefault="002D2757" w:rsidP="00C16313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F7B34" w14:textId="55F2B02C" w:rsidR="002D2757" w:rsidRPr="003B2DA4" w:rsidRDefault="002D2757" w:rsidP="000458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46ED0" w14:textId="5A5D6605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3C0D9B" w14:textId="2B553CC9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Surgery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E2F0D0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R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3D3EFE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6/06/22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A6719C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R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6157A0" w14:textId="53905760" w:rsidR="002D2757" w:rsidRPr="003B2DA4" w:rsidRDefault="002D2757" w:rsidP="00C16313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live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B4275" w14:textId="3FC1D10B" w:rsidR="002D2757" w:rsidRPr="003B2DA4" w:rsidRDefault="002D2757" w:rsidP="00C16313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</w:tr>
      <w:tr w:rsidR="003B2DA4" w:rsidRPr="003B2DA4" w14:paraId="0F1D1B26" w14:textId="77777777" w:rsidTr="00812CEA">
        <w:trPr>
          <w:trHeight w:val="235"/>
        </w:trPr>
        <w:tc>
          <w:tcPr>
            <w:tcW w:w="338" w:type="dxa"/>
            <w:vAlign w:val="center"/>
          </w:tcPr>
          <w:p w14:paraId="340254C1" w14:textId="77777777" w:rsidR="002D2757" w:rsidRPr="003B2DA4" w:rsidRDefault="002D2757" w:rsidP="002B0544">
            <w:pPr>
              <w:jc w:val="center"/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  <w:t>15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A45FB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F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B8E2A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6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9D53F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UCD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6B29E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Mixed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FDDFF" w14:textId="74A9ABC2" w:rsidR="002D2757" w:rsidRPr="003B2DA4" w:rsidRDefault="007314F9" w:rsidP="004713AE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F4458" w14:textId="72431956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3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DC1DA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,03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2B8E4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1,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BBD7F" w14:textId="0C090AFC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6,7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19397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642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7FBA0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,4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CCEA9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129AD" w14:textId="2A096846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Yes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8841F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194E5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062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9E3F0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53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A6AB8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CEA57" w14:textId="364FD251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Yes</w:t>
            </w: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6C8BE" w14:textId="2F443416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Yes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0299E" w14:textId="668EEE7B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DA90B" w14:textId="2AB6EBAA" w:rsidR="002D2757" w:rsidRPr="003B2DA4" w:rsidRDefault="002D2757" w:rsidP="00C16313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AB256" w14:textId="61BACA60" w:rsidR="002D2757" w:rsidRPr="003B2DA4" w:rsidRDefault="002D2757" w:rsidP="00C16313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92C2F" w14:textId="4C078813" w:rsidR="002D2757" w:rsidRPr="003B2DA4" w:rsidRDefault="002D2757" w:rsidP="000458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A Amyloidosis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84E94" w14:textId="006F1C1C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B6C98" w14:textId="0E34673D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Surgery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1BB1D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R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434B5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4/10/22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6D02D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R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2D590A" w14:textId="153C50E1" w:rsidR="002D2757" w:rsidRPr="003B2DA4" w:rsidRDefault="002D2757" w:rsidP="00C16313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live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DB6DD" w14:textId="097D5C6E" w:rsidR="002D2757" w:rsidRPr="003B2DA4" w:rsidRDefault="002D2757" w:rsidP="00C16313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</w:tr>
      <w:tr w:rsidR="003B2DA4" w:rsidRPr="003B2DA4" w14:paraId="60AFB519" w14:textId="77777777" w:rsidTr="00812CEA">
        <w:trPr>
          <w:trHeight w:val="234"/>
        </w:trPr>
        <w:tc>
          <w:tcPr>
            <w:tcW w:w="338" w:type="dxa"/>
            <w:vAlign w:val="center"/>
          </w:tcPr>
          <w:p w14:paraId="6AA732A1" w14:textId="77777777" w:rsidR="002D2757" w:rsidRPr="003B2DA4" w:rsidRDefault="002D2757" w:rsidP="002B0544">
            <w:pPr>
              <w:jc w:val="center"/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  <w:t>16</w:t>
            </w:r>
          </w:p>
        </w:tc>
        <w:tc>
          <w:tcPr>
            <w:tcW w:w="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E42AD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M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0A7CF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6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29C8C" w14:textId="782A5A1B" w:rsidR="002D2757" w:rsidRPr="003B2DA4" w:rsidRDefault="002D2757" w:rsidP="00C16313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iMCD-NOS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C7383" w14:textId="77777777" w:rsidR="002D2757" w:rsidRPr="003B2DA4" w:rsidRDefault="002D2757" w:rsidP="00515B5F">
            <w:pPr>
              <w:jc w:val="center"/>
              <w:rPr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PC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684B8" w14:textId="45C58CEE" w:rsidR="002D2757" w:rsidRPr="003B2DA4" w:rsidRDefault="00094BF1" w:rsidP="004713AE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 for CD localization; no fibrosis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83B75" w14:textId="2E644CE4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2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DF3A9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,2</w:t>
            </w:r>
          </w:p>
        </w:tc>
        <w:tc>
          <w:tcPr>
            <w:tcW w:w="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9737B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4,2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034C2" w14:textId="57D63EDA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5,4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4F913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201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43ED1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4,3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ACDF1" w14:textId="32A69621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74,8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B4D53" w14:textId="0B319B42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23A86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918</w:t>
            </w: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C0A8F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DEEA9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993A6" w14:textId="03B9AF1C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2215F" w14:textId="0849B2B4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6F9BB" w14:textId="1266AB58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7219A" w14:textId="1FB399D9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69C703" w14:textId="0D74C353" w:rsidR="002D2757" w:rsidRPr="003B2DA4" w:rsidRDefault="002D2757" w:rsidP="00C16313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4AFFA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NA+1:640, anti-SCL70+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DF0D6" w14:textId="4821CC42" w:rsidR="002D2757" w:rsidRPr="003B2DA4" w:rsidRDefault="002D2757" w:rsidP="000458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00D9F" w14:textId="53A5E32E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753B7" w14:textId="10D8C2CD" w:rsidR="002D2757" w:rsidRPr="003B2DA4" w:rsidRDefault="002D2757" w:rsidP="00C16313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Prednisone 12.5 mg/d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39435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SD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9917E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5/10/20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F5940" w14:textId="437B9F2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ctive Disease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8FDB38" w14:textId="42E57727" w:rsidR="002D2757" w:rsidRPr="003B2DA4" w:rsidRDefault="002D2757" w:rsidP="00C16313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live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9CD90" w14:textId="294F9BBD" w:rsidR="002D2757" w:rsidRPr="003B2DA4" w:rsidRDefault="002D2757" w:rsidP="00C16313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</w:tr>
      <w:tr w:rsidR="003B2DA4" w:rsidRPr="003B2DA4" w14:paraId="5B2C5659" w14:textId="77777777" w:rsidTr="00812CEA">
        <w:trPr>
          <w:trHeight w:val="192"/>
        </w:trPr>
        <w:tc>
          <w:tcPr>
            <w:tcW w:w="338" w:type="dxa"/>
            <w:vAlign w:val="center"/>
          </w:tcPr>
          <w:p w14:paraId="4FC36B3B" w14:textId="77777777" w:rsidR="002D2757" w:rsidRPr="003B2DA4" w:rsidRDefault="002D2757" w:rsidP="002B0544">
            <w:pPr>
              <w:jc w:val="center"/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  <w:t>17</w:t>
            </w:r>
          </w:p>
        </w:tc>
        <w:tc>
          <w:tcPr>
            <w:tcW w:w="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58689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M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6EFE9" w14:textId="77777777" w:rsidR="002D2757" w:rsidRPr="003B2DA4" w:rsidRDefault="002D2757" w:rsidP="002B0544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5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EBC0D" w14:textId="3946A708" w:rsidR="002D2757" w:rsidRPr="003B2DA4" w:rsidRDefault="002D2757" w:rsidP="00C16313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iMCD-NOS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1029C" w14:textId="77777777" w:rsidR="002D2757" w:rsidRPr="003B2DA4" w:rsidRDefault="002D2757" w:rsidP="00515B5F">
            <w:pPr>
              <w:jc w:val="center"/>
              <w:rPr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PC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3A8EA" w14:textId="0259D3A2" w:rsidR="002D2757" w:rsidRPr="003B2DA4" w:rsidRDefault="00094BF1" w:rsidP="004713AE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DE3E1" w14:textId="1E7E6209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2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BF3FA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B6B01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7,4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4CD25" w14:textId="3BFFA344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6,6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EDEBB" w14:textId="77777777" w:rsidR="002D2757" w:rsidRPr="003B2DA4" w:rsidRDefault="002D2757" w:rsidP="00515B5F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275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3810D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4,7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CAB6C0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1B44C" w14:textId="78957A53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IgG-lambd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EAB91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430</w:t>
            </w: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898FE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20E69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F8638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CF566" w14:textId="7FEB5F1C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F28FD" w14:textId="115E30BB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45112" w14:textId="7F9F1FE0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824DD" w14:textId="62573DE2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AAF4BF" w14:textId="1696CE5C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9AC28" w14:textId="4ABD3970" w:rsidR="002D2757" w:rsidRPr="003B2DA4" w:rsidRDefault="002D2757" w:rsidP="000458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C21A5" w14:textId="228BC0CA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 xml:space="preserve">Bone </w:t>
            </w:r>
            <w:proofErr w:type="spellStart"/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plasmacytoma</w:t>
            </w:r>
            <w:proofErr w:type="spellEnd"/>
            <w:r w:rsidRPr="003B2DA4">
              <w:rPr>
                <w:rFonts w:eastAsia="Times New Roman"/>
                <w:color w:val="000000" w:themeColor="text1"/>
                <w:sz w:val="8"/>
                <w:szCs w:val="8"/>
                <w:vertAlign w:val="superscript"/>
                <w:lang w:val="en-AU"/>
              </w:rPr>
              <w:t>§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3A41D" w14:textId="6713CB3C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BB909" w14:textId="35FF3C7C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67991" w14:textId="77777777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7/01/06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28DB5" w14:textId="62874550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ctive Disease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035761" w14:textId="5AFF397B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Dead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C238A" w14:textId="037B2EC4" w:rsidR="002D2757" w:rsidRPr="003B2DA4" w:rsidRDefault="002D2757" w:rsidP="00842B49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 xml:space="preserve">Not known </w:t>
            </w:r>
          </w:p>
        </w:tc>
      </w:tr>
      <w:tr w:rsidR="003B2DA4" w:rsidRPr="003B2DA4" w14:paraId="24A29C1C" w14:textId="77777777" w:rsidTr="00812CEA">
        <w:trPr>
          <w:trHeight w:val="221"/>
        </w:trPr>
        <w:tc>
          <w:tcPr>
            <w:tcW w:w="338" w:type="dxa"/>
            <w:vAlign w:val="center"/>
          </w:tcPr>
          <w:p w14:paraId="4EF97FC7" w14:textId="77777777" w:rsidR="00094BF1" w:rsidRPr="003B2DA4" w:rsidRDefault="00094BF1" w:rsidP="00094BF1">
            <w:pPr>
              <w:jc w:val="center"/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  <w:t>18</w:t>
            </w:r>
          </w:p>
        </w:tc>
        <w:tc>
          <w:tcPr>
            <w:tcW w:w="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A7E144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M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79BDBA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6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0621D" w14:textId="3D716759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iMCD-NOS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0A856" w14:textId="77777777" w:rsidR="00094BF1" w:rsidRPr="003B2DA4" w:rsidRDefault="00094BF1" w:rsidP="00094BF1">
            <w:pPr>
              <w:jc w:val="center"/>
              <w:rPr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Mixed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87ABE" w14:textId="36910BF9" w:rsidR="00094BF1" w:rsidRPr="003B2DA4" w:rsidRDefault="00094BF1" w:rsidP="004713AE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 for CD localization; reactive B</w:t>
            </w:r>
            <w:r w:rsidR="00131C10"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 xml:space="preserve"> and T lymphocytes (10%) </w:t>
            </w: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nd polyclonal plasma</w:t>
            </w:r>
            <w:r w:rsidR="007961B5"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 xml:space="preserve"> </w:t>
            </w: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ells (&lt;5%); no fibrosis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F6AEC1" w14:textId="62F41B4E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2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9AEED7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,71</w:t>
            </w:r>
          </w:p>
        </w:tc>
        <w:tc>
          <w:tcPr>
            <w:tcW w:w="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C987F2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3,9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712097" w14:textId="52943CF6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7,5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FBF3E1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368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C7F353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4,5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CEA945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99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1CD8FD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 xml:space="preserve">IgG-lambda + </w:t>
            </w:r>
          </w:p>
          <w:p w14:paraId="0E40880C" w14:textId="27BD1DEE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IgG kapp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AFEEE0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948</w:t>
            </w: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6C0241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530</w:t>
            </w:r>
          </w:p>
        </w:tc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9F739F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,59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2365D6" w14:textId="145FD142" w:rsidR="00094BF1" w:rsidRPr="003B2DA4" w:rsidRDefault="00094BF1" w:rsidP="00094BF1">
            <w:pPr>
              <w:jc w:val="center"/>
              <w:rPr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Yes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06C317" w14:textId="64F9167E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Yes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774F53" w14:textId="614527BF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2B1AAA" w14:textId="2BE4A0AF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CA8302" w14:textId="5B7F6070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10ACEF" w14:textId="4F36182E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416BA" w14:textId="694A707B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7120E" w14:textId="585153EE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C9CFE" w14:textId="132BB334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Siltuximab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FAA6B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PD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9A550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28/10/21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7AAC0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R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5E8CE6" w14:textId="5C241CE2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live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024DA" w14:textId="192F5919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</w:tr>
      <w:tr w:rsidR="003B2DA4" w:rsidRPr="003B2DA4" w14:paraId="2F0A632C" w14:textId="77777777" w:rsidTr="00812CEA">
        <w:trPr>
          <w:trHeight w:val="444"/>
        </w:trPr>
        <w:tc>
          <w:tcPr>
            <w:tcW w:w="338" w:type="dxa"/>
            <w:vAlign w:val="center"/>
          </w:tcPr>
          <w:p w14:paraId="0D4B9AA4" w14:textId="77777777" w:rsidR="00094BF1" w:rsidRPr="003B2DA4" w:rsidRDefault="00094BF1" w:rsidP="00094BF1">
            <w:pPr>
              <w:jc w:val="center"/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  <w:t>19</w:t>
            </w:r>
          </w:p>
        </w:tc>
        <w:tc>
          <w:tcPr>
            <w:tcW w:w="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784F76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M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8D1917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35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85C2E" w14:textId="41721656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HHV</w:t>
            </w:r>
            <w:r w:rsidR="003F346A"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-</w:t>
            </w: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8+MCD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4F581" w14:textId="77777777" w:rsidR="00094BF1" w:rsidRPr="003B2DA4" w:rsidRDefault="00094BF1" w:rsidP="00094BF1">
            <w:pPr>
              <w:jc w:val="center"/>
              <w:rPr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Mixed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5193A" w14:textId="25BA6BE5" w:rsidR="00094BF1" w:rsidRPr="003B2DA4" w:rsidRDefault="00094BF1" w:rsidP="004713AE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0B1076" w14:textId="2B19AB15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2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834B00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7</w:t>
            </w:r>
          </w:p>
        </w:tc>
        <w:tc>
          <w:tcPr>
            <w:tcW w:w="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E0E117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1,3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2821FE" w14:textId="6706250C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2,2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AD0A07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29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669905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3,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090C91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33CF8D" w14:textId="5DB9A3CF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AE0287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2230</w:t>
            </w: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3D8A0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A4359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B68347" w14:textId="6BC6AB13" w:rsidR="00094BF1" w:rsidRPr="003B2DA4" w:rsidRDefault="00094BF1" w:rsidP="00094BF1">
            <w:pPr>
              <w:jc w:val="center"/>
              <w:rPr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Yes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D6FB61" w14:textId="29D6BA79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Yes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76A81B" w14:textId="1003FD5E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1C0088" w14:textId="35619D46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KS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62CE87" w14:textId="5EA4C641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99ECD5" w14:textId="350D02FC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bCs/>
                <w:color w:val="000000" w:themeColor="text1"/>
                <w:sz w:val="8"/>
                <w:szCs w:val="8"/>
                <w:lang w:val="en-AU"/>
              </w:rPr>
              <w:t xml:space="preserve">AHIA and ITP (ES); alopecia </w:t>
            </w:r>
            <w:proofErr w:type="spellStart"/>
            <w:r w:rsidRPr="003B2DA4">
              <w:rPr>
                <w:rFonts w:eastAsia="Times New Roman"/>
                <w:bCs/>
                <w:color w:val="000000" w:themeColor="text1"/>
                <w:sz w:val="8"/>
                <w:szCs w:val="8"/>
                <w:lang w:val="en-AU"/>
              </w:rPr>
              <w:t>areata</w:t>
            </w:r>
            <w:proofErr w:type="spellEnd"/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; e</w:t>
            </w:r>
            <w:r w:rsidRPr="003B2DA4">
              <w:rPr>
                <w:rFonts w:eastAsia="Times New Roman"/>
                <w:bCs/>
                <w:color w:val="000000" w:themeColor="text1"/>
                <w:sz w:val="8"/>
                <w:szCs w:val="8"/>
                <w:lang w:val="en-AU"/>
              </w:rPr>
              <w:t>czematous dermatitis</w:t>
            </w: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; b</w:t>
            </w:r>
            <w:r w:rsidRPr="003B2DA4">
              <w:rPr>
                <w:rFonts w:eastAsia="Times New Roman"/>
                <w:bCs/>
                <w:color w:val="000000" w:themeColor="text1"/>
                <w:sz w:val="8"/>
                <w:szCs w:val="8"/>
                <w:lang w:val="en-AU"/>
              </w:rPr>
              <w:t>ronchial asthma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E0DFE" w14:textId="23A9D25D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F6E6A" w14:textId="44F7F474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7D141" w14:textId="454461D8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 xml:space="preserve">Cryotherapy + RT  </w:t>
            </w:r>
          </w:p>
          <w:p w14:paraId="1EDB937B" w14:textId="2C7BE05A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Liposomal Doxorubicin, Taxol, Etoposides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58749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SD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3DECD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8/04/11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72BCC" w14:textId="4B958E3D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ctive Disease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381C55" w14:textId="68C18406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 xml:space="preserve">Lost to follow-up 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3C006" w14:textId="62F2D702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</w:tr>
      <w:tr w:rsidR="003B2DA4" w:rsidRPr="003B2DA4" w14:paraId="09D12F00" w14:textId="77777777" w:rsidTr="001832D0">
        <w:trPr>
          <w:trHeight w:val="751"/>
        </w:trPr>
        <w:tc>
          <w:tcPr>
            <w:tcW w:w="338" w:type="dxa"/>
            <w:vAlign w:val="center"/>
          </w:tcPr>
          <w:p w14:paraId="3C8B6347" w14:textId="77777777" w:rsidR="00094BF1" w:rsidRPr="003B2DA4" w:rsidRDefault="00094BF1" w:rsidP="00094BF1">
            <w:pPr>
              <w:jc w:val="center"/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  <w:t>20</w:t>
            </w:r>
          </w:p>
        </w:tc>
        <w:tc>
          <w:tcPr>
            <w:tcW w:w="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C81E5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M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C005A2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65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4F0B7" w14:textId="673256F1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iMCD-NOS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386A8" w14:textId="77777777" w:rsidR="00094BF1" w:rsidRPr="003B2DA4" w:rsidRDefault="00094BF1" w:rsidP="00094BF1">
            <w:pPr>
              <w:jc w:val="center"/>
              <w:rPr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Mixed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F1CC0" w14:textId="44112D2E" w:rsidR="00094BF1" w:rsidRPr="003B2DA4" w:rsidRDefault="00094BF1" w:rsidP="004713AE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 for CD localization; reactive B and T lym</w:t>
            </w:r>
            <w:r w:rsidR="00736FFF"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p</w:t>
            </w: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hocytes (&lt;10%); no fibrosis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419D45" w14:textId="2E657C52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3B296B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,5</w:t>
            </w:r>
          </w:p>
        </w:tc>
        <w:tc>
          <w:tcPr>
            <w:tcW w:w="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B0E767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0,3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AA4C16" w14:textId="257C4233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7,8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35B086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450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C1D7ED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3,9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85715E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77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5B0DEB" w14:textId="595C5264" w:rsidR="00094BF1" w:rsidRPr="003B2DA4" w:rsidRDefault="00094BF1" w:rsidP="001832D0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IgG-lambd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31EA6E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3020</w:t>
            </w: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FB53AE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C60C43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20,6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D115D9" w14:textId="439BBB90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3FDF75" w14:textId="281A9D60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6C32C3" w14:textId="3FE98705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E469F0" w14:textId="46173894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CB5D52" w14:textId="7C6FE321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C7FF5B" w14:textId="2023FBD8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61508B" w14:textId="1F814465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9C4DE7" w14:textId="1D35C60F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IgG-k Multiple myeloma</w:t>
            </w:r>
            <w:r w:rsidRPr="003B2DA4">
              <w:rPr>
                <w:rFonts w:eastAsia="Times New Roman"/>
                <w:color w:val="000000" w:themeColor="text1"/>
                <w:sz w:val="8"/>
                <w:szCs w:val="8"/>
                <w:vertAlign w:val="superscript"/>
                <w:lang w:val="en-AU"/>
              </w:rPr>
              <w:t>#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57CE5" w14:textId="10FEE221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Siltuximab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53F33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R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6517A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23/11/22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0C03E" w14:textId="5E21A318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R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BB502" w14:textId="7D7404AF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live</w:t>
            </w:r>
          </w:p>
          <w:p w14:paraId="2A48B216" w14:textId="77777777" w:rsidR="00094BF1" w:rsidRPr="003B2DA4" w:rsidRDefault="00094BF1" w:rsidP="00094BF1">
            <w:pPr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BE732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</w:p>
        </w:tc>
      </w:tr>
      <w:tr w:rsidR="003B2DA4" w:rsidRPr="003B2DA4" w14:paraId="12B0CFAE" w14:textId="77777777" w:rsidTr="00812CEA">
        <w:trPr>
          <w:trHeight w:val="193"/>
        </w:trPr>
        <w:tc>
          <w:tcPr>
            <w:tcW w:w="338" w:type="dxa"/>
            <w:vAlign w:val="center"/>
          </w:tcPr>
          <w:p w14:paraId="3904D191" w14:textId="77777777" w:rsidR="00094BF1" w:rsidRPr="003B2DA4" w:rsidRDefault="00094BF1" w:rsidP="00094BF1">
            <w:pPr>
              <w:jc w:val="center"/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  <w:t>21</w:t>
            </w:r>
          </w:p>
        </w:tc>
        <w:tc>
          <w:tcPr>
            <w:tcW w:w="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874DB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M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7AC7B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79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0C9FE" w14:textId="50CFC13A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HHV</w:t>
            </w:r>
            <w:r w:rsidR="003F346A"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-</w:t>
            </w: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8+MCD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1F0E9" w14:textId="77777777" w:rsidR="00094BF1" w:rsidRPr="003B2DA4" w:rsidRDefault="00094BF1" w:rsidP="00094BF1">
            <w:pPr>
              <w:jc w:val="center"/>
              <w:rPr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Mixed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992D6" w14:textId="4A580E86" w:rsidR="00094BF1" w:rsidRPr="003B2DA4" w:rsidRDefault="00094BF1" w:rsidP="004713AE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3FA1A" w14:textId="09DEA5C1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2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EA106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8,93</w:t>
            </w:r>
          </w:p>
        </w:tc>
        <w:tc>
          <w:tcPr>
            <w:tcW w:w="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41409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8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1613B" w14:textId="62D89EDB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2,8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BE49C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35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DF5CA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3,5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AF3F1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52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D28D0" w14:textId="5E474E2F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3879D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66C1A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DE1A8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6DD6C" w14:textId="55BE2B9B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Yes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94795" w14:textId="1E4BC06B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Yes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C06AF" w14:textId="317513EF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Yes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91C41" w14:textId="133C4033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D0155" w14:textId="439F6973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8EE19" w14:textId="4DC41C61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 xml:space="preserve">Vitiligo 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268F5" w14:textId="3E669A71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31537" w14:textId="013FAE9B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1BA8A" w14:textId="7C9DFBDC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E3EFC" w14:textId="0EB3F3F1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33752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1/12/18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DFC3D" w14:textId="32FDD05E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ctive Disease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827385" w14:textId="04E38728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Dead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69A79" w14:textId="63422EEC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proofErr w:type="spellStart"/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Multiorgan</w:t>
            </w:r>
            <w:proofErr w:type="spellEnd"/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 xml:space="preserve"> failure in the context of hemophagocytosis</w:t>
            </w:r>
          </w:p>
        </w:tc>
      </w:tr>
      <w:tr w:rsidR="003B2DA4" w:rsidRPr="003B2DA4" w14:paraId="12E78249" w14:textId="77777777" w:rsidTr="00812CEA">
        <w:trPr>
          <w:trHeight w:val="221"/>
        </w:trPr>
        <w:tc>
          <w:tcPr>
            <w:tcW w:w="338" w:type="dxa"/>
            <w:vAlign w:val="center"/>
          </w:tcPr>
          <w:p w14:paraId="241BF0C6" w14:textId="77777777" w:rsidR="00094BF1" w:rsidRPr="003B2DA4" w:rsidRDefault="00094BF1" w:rsidP="00094BF1">
            <w:pPr>
              <w:jc w:val="center"/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  <w:t>22</w:t>
            </w:r>
          </w:p>
        </w:tc>
        <w:tc>
          <w:tcPr>
            <w:tcW w:w="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095FF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F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74F12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69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153E8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UCD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CDA79" w14:textId="77777777" w:rsidR="00094BF1" w:rsidRPr="003B2DA4" w:rsidRDefault="00094BF1" w:rsidP="00094BF1">
            <w:pPr>
              <w:jc w:val="center"/>
              <w:rPr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HV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FF726" w14:textId="2DA7AB32" w:rsidR="00094BF1" w:rsidRPr="003B2DA4" w:rsidRDefault="00094BF1" w:rsidP="004713AE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64314" w14:textId="61D2FEA5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8180E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,31</w:t>
            </w:r>
          </w:p>
        </w:tc>
        <w:tc>
          <w:tcPr>
            <w:tcW w:w="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F96FF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3,7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07A2D" w14:textId="313BD4C6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6,5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BB309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344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0644C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4,2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46D30" w14:textId="40D355BD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80,2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D790C" w14:textId="436382B4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97416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560</w:t>
            </w: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7748B6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D23FD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A91C1" w14:textId="5D9C913D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Yes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66D2F" w14:textId="235477FB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77646" w14:textId="5AA41416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118DF" w14:textId="0FE91900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378C7D" w14:textId="0915B126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57119" w14:textId="77818209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NA+ 1:16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D9B19" w14:textId="7C70DA75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0B62F" w14:textId="1079A2F5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9E457" w14:textId="63812043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Surgery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9D171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R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4D536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8/09/22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785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R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627FFB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live</w:t>
            </w:r>
          </w:p>
          <w:p w14:paraId="1808770F" w14:textId="68A7CCA3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C47B4" w14:textId="64CD4C5B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</w:tr>
      <w:tr w:rsidR="003B2DA4" w:rsidRPr="003B2DA4" w14:paraId="4FA4B169" w14:textId="77777777" w:rsidTr="00812CEA">
        <w:trPr>
          <w:trHeight w:val="220"/>
        </w:trPr>
        <w:tc>
          <w:tcPr>
            <w:tcW w:w="338" w:type="dxa"/>
            <w:vAlign w:val="center"/>
          </w:tcPr>
          <w:p w14:paraId="567DDF58" w14:textId="77777777" w:rsidR="00094BF1" w:rsidRPr="003B2DA4" w:rsidRDefault="00094BF1" w:rsidP="00094BF1">
            <w:pPr>
              <w:jc w:val="center"/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  <w:t>23</w:t>
            </w:r>
          </w:p>
        </w:tc>
        <w:tc>
          <w:tcPr>
            <w:tcW w:w="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E0EFB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M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18F20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67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C6D3C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UCD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74987" w14:textId="77777777" w:rsidR="00094BF1" w:rsidRPr="003B2DA4" w:rsidRDefault="00094BF1" w:rsidP="00094BF1">
            <w:pPr>
              <w:jc w:val="center"/>
              <w:rPr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HV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95833" w14:textId="50EC1336" w:rsidR="004713AE" w:rsidRPr="003B2DA4" w:rsidRDefault="00094BF1" w:rsidP="004713AE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 for CD localization; no fibros</w:t>
            </w:r>
            <w:r w:rsidR="004713AE"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is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C7266" w14:textId="26396CA2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D68EF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,33</w:t>
            </w:r>
          </w:p>
        </w:tc>
        <w:tc>
          <w:tcPr>
            <w:tcW w:w="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F4A98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6,3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D9296" w14:textId="46E9B27B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5,5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D654C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41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40887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4,1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7D685" w14:textId="6C90B611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08,1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D7DFD" w14:textId="40509E3A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72C4C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310</w:t>
            </w: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5B5433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9F448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D3A22" w14:textId="1F49B7C9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C0B3D" w14:textId="5C348308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7D152" w14:textId="6B512FD1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5E612" w14:textId="4E86DA3D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828663" w14:textId="5E571E66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A6392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147EE" w14:textId="44EF3D18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ACF8C" w14:textId="1D02FA78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92332" w14:textId="2D817F5C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Surgery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8203D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R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98D4B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20/10/22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E3483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R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B15D42" w14:textId="5056DAA9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live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37462" w14:textId="259B35E1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</w:tr>
      <w:tr w:rsidR="003B2DA4" w:rsidRPr="003B2DA4" w14:paraId="6E13C5B6" w14:textId="77777777" w:rsidTr="00812CEA">
        <w:trPr>
          <w:trHeight w:val="500"/>
        </w:trPr>
        <w:tc>
          <w:tcPr>
            <w:tcW w:w="338" w:type="dxa"/>
            <w:vAlign w:val="center"/>
          </w:tcPr>
          <w:p w14:paraId="7C36F2DD" w14:textId="77777777" w:rsidR="00094BF1" w:rsidRPr="003B2DA4" w:rsidRDefault="00094BF1" w:rsidP="00094BF1">
            <w:pPr>
              <w:jc w:val="center"/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  <w:t>24</w:t>
            </w:r>
          </w:p>
        </w:tc>
        <w:tc>
          <w:tcPr>
            <w:tcW w:w="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1013CD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M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D481B3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57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0B540" w14:textId="4D349BB2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HHV</w:t>
            </w:r>
            <w:r w:rsidR="003F346A"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-</w:t>
            </w: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8+MCD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63096" w14:textId="77777777" w:rsidR="00094BF1" w:rsidRPr="003B2DA4" w:rsidRDefault="00094BF1" w:rsidP="00094BF1">
            <w:pPr>
              <w:jc w:val="center"/>
              <w:rPr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Mixed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B2F68" w14:textId="286B470A" w:rsidR="00094BF1" w:rsidRPr="003B2DA4" w:rsidRDefault="004713AE" w:rsidP="004713AE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 xml:space="preserve">Negative </w:t>
            </w:r>
            <w:r w:rsidR="00D809EC"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for CD localization at diagnosis; reactive B and T lym</w:t>
            </w:r>
            <w:r w:rsidR="00736FFF"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p</w:t>
            </w:r>
            <w:r w:rsidR="00D809EC"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hocytes (&lt;10%)</w:t>
            </w:r>
            <w:r w:rsidR="00736FFF"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 xml:space="preserve"> and polyclonal </w:t>
            </w:r>
            <w:r w:rsidR="00736FFF"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lastRenderedPageBreak/>
              <w:t>plasma</w:t>
            </w:r>
            <w:r w:rsidR="007961B5"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 xml:space="preserve"> </w:t>
            </w:r>
            <w:r w:rsidR="00736FFF"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 xml:space="preserve">cells (&lt;10%); loose perivascular </w:t>
            </w:r>
            <w:proofErr w:type="spellStart"/>
            <w:r w:rsidR="00736FFF"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reticulin</w:t>
            </w:r>
            <w:proofErr w:type="spellEnd"/>
            <w:r w:rsidR="00736FFF"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 xml:space="preserve"> fibrosis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2F09D" w14:textId="75894BBB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lastRenderedPageBreak/>
              <w:t>2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859644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5,3</w:t>
            </w:r>
          </w:p>
        </w:tc>
        <w:tc>
          <w:tcPr>
            <w:tcW w:w="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E2A9BD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1,6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967506" w14:textId="20C0F193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0,3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145E50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228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731BEC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3,1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03060D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98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BE7FA" w14:textId="22A50C04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Ye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CF5810" w14:textId="7668917C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proofErr w:type="spellStart"/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  <w:r w:rsidR="00E04E2D"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ment</w:t>
            </w:r>
            <w:proofErr w:type="spellEnd"/>
            <w:r w:rsidR="00E04E2D"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 xml:space="preserve"> d</w:t>
            </w: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720333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2718</w:t>
            </w:r>
          </w:p>
        </w:tc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F1ADDE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42,7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A7FE88" w14:textId="72A1E117" w:rsidR="00094BF1" w:rsidRPr="003B2DA4" w:rsidRDefault="00094BF1" w:rsidP="00094BF1">
            <w:pPr>
              <w:jc w:val="center"/>
              <w:rPr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Yes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DC7BEE" w14:textId="43136025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Yes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8B08BE" w14:textId="4F79F42C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DB2C1A" w14:textId="5096696F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1E70EE" w14:textId="6849896F" w:rsidR="00094BF1" w:rsidRPr="003B2DA4" w:rsidRDefault="00094BF1" w:rsidP="00094BF1">
            <w:pPr>
              <w:jc w:val="center"/>
              <w:rPr>
                <w:rFonts w:eastAsia="Times New Roman"/>
                <w:bCs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bCs/>
                <w:color w:val="000000" w:themeColor="text1"/>
                <w:sz w:val="8"/>
                <w:szCs w:val="8"/>
                <w:lang w:val="en-AU"/>
              </w:rPr>
              <w:t>Positive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DF51F9" w14:textId="7FF3BEE4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bCs/>
                <w:color w:val="000000" w:themeColor="text1"/>
                <w:sz w:val="8"/>
                <w:szCs w:val="8"/>
                <w:lang w:val="en-AU"/>
              </w:rPr>
              <w:t>AHIA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6DBD5" w14:textId="29079CC2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88C81" w14:textId="0265293C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322E8" w14:textId="18C69903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 xml:space="preserve">Liposomal Doxorubicin 20 mg/mq + Rituximab 375 mg/mq 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EE34A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R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272E4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3/10/22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E429C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R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9E33D6" w14:textId="7C40ECE8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live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7786D" w14:textId="4E6ED294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</w:tr>
      <w:tr w:rsidR="003B2DA4" w:rsidRPr="003B2DA4" w14:paraId="2226AA76" w14:textId="77777777" w:rsidTr="00812CEA">
        <w:trPr>
          <w:trHeight w:val="472"/>
        </w:trPr>
        <w:tc>
          <w:tcPr>
            <w:tcW w:w="338" w:type="dxa"/>
            <w:vAlign w:val="center"/>
          </w:tcPr>
          <w:p w14:paraId="0794C856" w14:textId="77777777" w:rsidR="00094BF1" w:rsidRPr="003B2DA4" w:rsidRDefault="00094BF1" w:rsidP="00094BF1">
            <w:pPr>
              <w:jc w:val="center"/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  <w:lastRenderedPageBreak/>
              <w:t>25</w:t>
            </w:r>
          </w:p>
        </w:tc>
        <w:tc>
          <w:tcPr>
            <w:tcW w:w="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D65066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F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D74BFF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47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B41B0" w14:textId="1DF16834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iMCD-NOS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3E4CA" w14:textId="77777777" w:rsidR="00094BF1" w:rsidRPr="003B2DA4" w:rsidRDefault="00094BF1" w:rsidP="00094BF1">
            <w:pPr>
              <w:jc w:val="center"/>
              <w:rPr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Mixed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497EF" w14:textId="23950DC3" w:rsidR="00094BF1" w:rsidRPr="003B2DA4" w:rsidRDefault="00131C10" w:rsidP="004713AE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 for CD localization; reactive  T lymphocytes (5%) and polyclonal plasma</w:t>
            </w:r>
            <w:r w:rsidR="007961B5"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 xml:space="preserve"> </w:t>
            </w: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ells (&lt;10%); no fibrosis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4CE9EF" w14:textId="26C686F8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3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B7336B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0,7</w:t>
            </w:r>
          </w:p>
        </w:tc>
        <w:tc>
          <w:tcPr>
            <w:tcW w:w="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3C4F2F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8,4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B6AA91" w14:textId="193F387A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7,9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BA7D7A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34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6C9473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2,4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87E587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7D5F82" w14:textId="0917FBD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C5D49E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A9BCC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B7B841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76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24529C" w14:textId="22BCD393" w:rsidR="00094BF1" w:rsidRPr="003B2DA4" w:rsidRDefault="00094BF1" w:rsidP="00094BF1">
            <w:pPr>
              <w:jc w:val="center"/>
              <w:rPr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Yes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81D89A" w14:textId="3D6498E3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Yes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5F730C" w14:textId="5149345E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Yes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CD6ACE" w14:textId="3557B1E0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FDB46B" w14:textId="0B7D4BF6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</w:t>
            </w:r>
          </w:p>
          <w:p w14:paraId="60D7D636" w14:textId="77777777" w:rsidR="00094BF1" w:rsidRPr="003B2DA4" w:rsidRDefault="00094BF1" w:rsidP="00094BF1">
            <w:pPr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FF2F2E" w14:textId="713DF5C8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6FB80" w14:textId="710AFC8E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1EE66" w14:textId="4FEB6462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38E1B" w14:textId="7AA3DEFA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 xml:space="preserve">Tocilizumab + Methylprednisolone followed by  Siltuximab 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F6D7C" w14:textId="23AED64F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R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8196B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0/10/22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402F4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R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51FF76" w14:textId="2026707E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live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2543F" w14:textId="0C914971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</w:tr>
      <w:tr w:rsidR="003B2DA4" w:rsidRPr="003B2DA4" w14:paraId="4B7F097B" w14:textId="77777777" w:rsidTr="00812CEA">
        <w:trPr>
          <w:trHeight w:val="319"/>
        </w:trPr>
        <w:tc>
          <w:tcPr>
            <w:tcW w:w="338" w:type="dxa"/>
            <w:vAlign w:val="center"/>
          </w:tcPr>
          <w:p w14:paraId="406645D6" w14:textId="77777777" w:rsidR="00094BF1" w:rsidRPr="003B2DA4" w:rsidRDefault="00094BF1" w:rsidP="00094BF1">
            <w:pPr>
              <w:jc w:val="center"/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  <w:t>26</w:t>
            </w:r>
          </w:p>
        </w:tc>
        <w:tc>
          <w:tcPr>
            <w:tcW w:w="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1FBD5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F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6F318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4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8BBF5" w14:textId="301A84EE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iMCD-NOS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F707B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PC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12C78" w14:textId="1C6FD29C" w:rsidR="00094BF1" w:rsidRPr="003B2DA4" w:rsidRDefault="00131C10" w:rsidP="004713AE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 for CD localization; no fibrosis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B0DA6" w14:textId="61B57C5F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799E1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,1</w:t>
            </w:r>
          </w:p>
        </w:tc>
        <w:tc>
          <w:tcPr>
            <w:tcW w:w="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74140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1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F1F65" w14:textId="5A2D16CA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5,1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45C4D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214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5E47E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4,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B8C8A" w14:textId="1922040B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70,34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B7102" w14:textId="5A47B1D0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IgA-lambd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B42A0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290</w:t>
            </w: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7D95A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A3ABE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C7E30" w14:textId="20FFE7F2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1D83F" w14:textId="7203B11B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1B66F" w14:textId="45743B98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0C073" w14:textId="1C4511CE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F7B7B8" w14:textId="72F3FF4C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FF9D1" w14:textId="53286E9A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CACBA" w14:textId="5127EAC0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F9707" w14:textId="2EACCEA3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1A1B0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VP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4B4FA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PR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FC512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1/07/23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80CBF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PR</w:t>
            </w:r>
          </w:p>
        </w:tc>
        <w:tc>
          <w:tcPr>
            <w:tcW w:w="45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14:paraId="43CDC09F" w14:textId="587C6C8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live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3674E" w14:textId="3CBB2714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</w:tr>
      <w:tr w:rsidR="003B2DA4" w:rsidRPr="003B2DA4" w14:paraId="081BF578" w14:textId="77777777" w:rsidTr="00812CEA">
        <w:trPr>
          <w:trHeight w:val="388"/>
        </w:trPr>
        <w:tc>
          <w:tcPr>
            <w:tcW w:w="338" w:type="dxa"/>
            <w:vAlign w:val="center"/>
          </w:tcPr>
          <w:p w14:paraId="639B8DF8" w14:textId="77777777" w:rsidR="00094BF1" w:rsidRPr="003B2DA4" w:rsidRDefault="00094BF1" w:rsidP="00094BF1">
            <w:pPr>
              <w:jc w:val="center"/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  <w:t>27</w:t>
            </w:r>
          </w:p>
        </w:tc>
        <w:tc>
          <w:tcPr>
            <w:tcW w:w="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25E93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F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13146E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56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3906F" w14:textId="02260434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iMCD-NOS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8CF50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Mixed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CCEC8" w14:textId="283DAA6A" w:rsidR="00094BF1" w:rsidRPr="003B2DA4" w:rsidRDefault="00131C10" w:rsidP="004713AE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 for CD localization; reactive  T lymphocytes (5%) and polyclonal plasma</w:t>
            </w:r>
            <w:r w:rsidR="007961B5"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 xml:space="preserve"> </w:t>
            </w: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ells (&lt;10%); no fibrosis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C5F380" w14:textId="32C3B6E9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1B3B41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4,62</w:t>
            </w:r>
          </w:p>
        </w:tc>
        <w:tc>
          <w:tcPr>
            <w:tcW w:w="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BD30F1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3,6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0B38A2" w14:textId="659E3018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0,9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8889B4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230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17899E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3,4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075A53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61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20F998" w14:textId="632E549A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IgG-kapp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141515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2107</w:t>
            </w: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79B0CE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2210</w:t>
            </w:r>
          </w:p>
        </w:tc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809113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24,7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4A4F41" w14:textId="2F03585F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Yes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CF6A26" w14:textId="7E5837B5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Yes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27FF42" w14:textId="482372DC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Yes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5F2142E" w14:textId="77777777" w:rsidR="00094BF1" w:rsidRPr="003B2DA4" w:rsidRDefault="00094BF1" w:rsidP="00094BF1">
            <w:pPr>
              <w:jc w:val="center"/>
              <w:rPr>
                <w:rFonts w:eastAsia="Times New Roman"/>
                <w:bCs/>
                <w:color w:val="000000" w:themeColor="text1"/>
                <w:sz w:val="8"/>
                <w:szCs w:val="8"/>
                <w:lang w:val="en-AU"/>
              </w:rPr>
            </w:pPr>
          </w:p>
          <w:p w14:paraId="588E44E1" w14:textId="64103668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proofErr w:type="spellStart"/>
            <w:r w:rsidRPr="003B2DA4">
              <w:rPr>
                <w:rFonts w:eastAsia="Times New Roman"/>
                <w:bCs/>
                <w:color w:val="000000" w:themeColor="text1"/>
                <w:sz w:val="8"/>
                <w:szCs w:val="8"/>
                <w:lang w:val="en-AU"/>
              </w:rPr>
              <w:t>Acrocyanosis</w:t>
            </w:r>
            <w:proofErr w:type="spellEnd"/>
            <w:r w:rsidRPr="003B2DA4">
              <w:rPr>
                <w:rFonts w:eastAsia="Times New Roman"/>
                <w:bCs/>
                <w:color w:val="000000" w:themeColor="text1"/>
                <w:sz w:val="8"/>
                <w:szCs w:val="8"/>
                <w:lang w:val="en-AU"/>
              </w:rPr>
              <w:t>,</w:t>
            </w:r>
          </w:p>
          <w:p w14:paraId="64F5572F" w14:textId="3D5CD724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bCs/>
                <w:color w:val="000000" w:themeColor="text1"/>
                <w:sz w:val="8"/>
                <w:szCs w:val="8"/>
                <w:lang w:val="en-AU"/>
              </w:rPr>
              <w:t>Hirsutism</w:t>
            </w:r>
          </w:p>
          <w:p w14:paraId="28785D72" w14:textId="2868D3B3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6140E4" w14:textId="78D5C58F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9B7252" w14:textId="5D040DB2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 xml:space="preserve">  </w:t>
            </w:r>
            <w:r w:rsidRPr="003B2DA4">
              <w:rPr>
                <w:rFonts w:eastAsia="Times New Roman"/>
                <w:bCs/>
                <w:color w:val="000000" w:themeColor="text1"/>
                <w:sz w:val="8"/>
                <w:szCs w:val="8"/>
                <w:lang w:val="en-AU"/>
              </w:rPr>
              <w:t xml:space="preserve">Hashimoto's thyroiditis, </w:t>
            </w:r>
          </w:p>
          <w:p w14:paraId="30034E8F" w14:textId="2424FD9E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bCs/>
                <w:color w:val="000000" w:themeColor="text1"/>
                <w:sz w:val="8"/>
                <w:szCs w:val="8"/>
                <w:lang w:val="en-AU"/>
              </w:rPr>
              <w:t>Raynaud's phenomenon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662EE" w14:textId="7F8E3E4D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994BA" w14:textId="6C4EEF1A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B4FB4" w14:textId="033F0810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Siltuximab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D85B5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PD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F3804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6/06/23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49AF7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PR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79C155" w14:textId="4A3B6CE4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live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AC9C9" w14:textId="72D6F87D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</w:tr>
      <w:tr w:rsidR="003B2DA4" w:rsidRPr="003B2DA4" w14:paraId="504DED3F" w14:textId="77777777" w:rsidTr="00812CEA">
        <w:trPr>
          <w:trHeight w:val="374"/>
        </w:trPr>
        <w:tc>
          <w:tcPr>
            <w:tcW w:w="338" w:type="dxa"/>
            <w:vAlign w:val="center"/>
          </w:tcPr>
          <w:p w14:paraId="33A4C114" w14:textId="77777777" w:rsidR="00094BF1" w:rsidRPr="003B2DA4" w:rsidRDefault="00094BF1" w:rsidP="00094BF1">
            <w:pPr>
              <w:jc w:val="center"/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b/>
                <w:bCs/>
                <w:color w:val="000000" w:themeColor="text1"/>
                <w:sz w:val="8"/>
                <w:szCs w:val="8"/>
                <w:lang w:val="en-AU"/>
              </w:rPr>
              <w:t>28</w:t>
            </w:r>
          </w:p>
        </w:tc>
        <w:tc>
          <w:tcPr>
            <w:tcW w:w="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8FF6DA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F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FDFA2F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65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3D9FA" w14:textId="378CA32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iMCD-NOS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E443B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Mixed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522FE" w14:textId="60BF5D4D" w:rsidR="00094BF1" w:rsidRPr="003B2DA4" w:rsidRDefault="00131C10" w:rsidP="004713AE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 for CD localization; polyclonal plasma</w:t>
            </w:r>
            <w:r w:rsidR="007961B5"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 xml:space="preserve"> </w:t>
            </w: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cells (&lt;10%); no fibrosis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0C614E" w14:textId="32A582BC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FDA6F4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,10</w:t>
            </w:r>
          </w:p>
        </w:tc>
        <w:tc>
          <w:tcPr>
            <w:tcW w:w="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FAD2A1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14,9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6F4B38" w14:textId="47DE6941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8,4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A5904A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355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9D44C6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4,2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403E6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64939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63F229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2350</w:t>
            </w: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4E02A8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A</w:t>
            </w:r>
          </w:p>
        </w:tc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C8D94C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3,97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451285" w14:textId="0E248306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E47753" w14:textId="4048583F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Yes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C25A10" w14:textId="6B55866C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05C00D" w14:textId="2C67333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DD38AC" w14:textId="3EC15D78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egative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D40211" w14:textId="47EDEEA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Limited cutaneous systemic sclerosis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80D17" w14:textId="4A78B173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//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00902" w14:textId="326E3F21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692D3" w14:textId="57A3710B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 xml:space="preserve">Low-dose steroids 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BA7A8" w14:textId="768450A0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SD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BAD4D" w14:textId="77777777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08/02/17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43193" w14:textId="0585095B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Active Disease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3E9CA2" w14:textId="5F705AE3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Dead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BD097" w14:textId="61A2D566" w:rsidR="00094BF1" w:rsidRPr="003B2DA4" w:rsidRDefault="00094BF1" w:rsidP="00094BF1">
            <w:pPr>
              <w:jc w:val="center"/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</w:pPr>
            <w:r w:rsidRPr="003B2DA4">
              <w:rPr>
                <w:rFonts w:eastAsia="Times New Roman"/>
                <w:color w:val="000000" w:themeColor="text1"/>
                <w:sz w:val="8"/>
                <w:szCs w:val="8"/>
                <w:lang w:val="en-AU"/>
              </w:rPr>
              <w:t>Not known</w:t>
            </w:r>
          </w:p>
        </w:tc>
      </w:tr>
    </w:tbl>
    <w:p w14:paraId="58937329" w14:textId="77777777" w:rsidR="00235C23" w:rsidRDefault="00235C23">
      <w:pPr>
        <w:rPr>
          <w:sz w:val="10"/>
          <w:szCs w:val="10"/>
        </w:rPr>
      </w:pPr>
    </w:p>
    <w:p w14:paraId="24B21424" w14:textId="2FD56ED3" w:rsidR="00E94BD0" w:rsidRPr="003B2DA4" w:rsidRDefault="00E94BD0" w:rsidP="00E94BD0">
      <w:pPr>
        <w:rPr>
          <w:color w:val="000000" w:themeColor="text1"/>
          <w:sz w:val="14"/>
          <w:szCs w:val="14"/>
          <w:lang w:val="en-GB"/>
        </w:rPr>
      </w:pPr>
      <w:r w:rsidRPr="003B2DA4">
        <w:rPr>
          <w:b/>
          <w:color w:val="000000" w:themeColor="text1"/>
          <w:sz w:val="14"/>
          <w:szCs w:val="14"/>
          <w:lang w:val="en-AU"/>
        </w:rPr>
        <w:t>Table S1</w:t>
      </w:r>
      <w:r w:rsidRPr="003B2DA4">
        <w:rPr>
          <w:color w:val="000000" w:themeColor="text1"/>
          <w:sz w:val="14"/>
          <w:szCs w:val="14"/>
          <w:lang w:val="en-AU"/>
        </w:rPr>
        <w:t xml:space="preserve">. </w:t>
      </w:r>
      <w:r w:rsidRPr="003B2DA4">
        <w:rPr>
          <w:color w:val="000000" w:themeColor="text1"/>
          <w:sz w:val="14"/>
          <w:szCs w:val="14"/>
          <w:lang w:val="en-GB"/>
        </w:rPr>
        <w:t xml:space="preserve">Most relevant clinical, biological, and treatment data for all the included patients. </w:t>
      </w:r>
    </w:p>
    <w:p w14:paraId="22A63D9E" w14:textId="691CC197" w:rsidR="00C16313" w:rsidRPr="003B2DA4" w:rsidRDefault="00E94BD0" w:rsidP="00C16313">
      <w:pPr>
        <w:rPr>
          <w:color w:val="000000" w:themeColor="text1"/>
          <w:sz w:val="14"/>
          <w:szCs w:val="14"/>
          <w:lang w:val="en-AU"/>
        </w:rPr>
      </w:pPr>
      <w:r w:rsidRPr="003B2DA4">
        <w:rPr>
          <w:color w:val="000000" w:themeColor="text1"/>
          <w:sz w:val="14"/>
          <w:szCs w:val="14"/>
          <w:lang w:val="en-AU"/>
        </w:rPr>
        <w:t xml:space="preserve">Abbreviations : </w:t>
      </w:r>
      <w:r w:rsidR="00172044" w:rsidRPr="003B2DA4">
        <w:rPr>
          <w:color w:val="000000" w:themeColor="text1"/>
          <w:sz w:val="14"/>
          <w:szCs w:val="14"/>
          <w:lang w:val="en-AU"/>
        </w:rPr>
        <w:t xml:space="preserve">ECOG PS : Eastern Cooperative Oncology Group Performance Status; CRP : C-Reactive Protein; </w:t>
      </w:r>
      <w:proofErr w:type="spellStart"/>
      <w:r w:rsidR="00172044" w:rsidRPr="003B2DA4">
        <w:rPr>
          <w:color w:val="000000" w:themeColor="text1"/>
          <w:sz w:val="14"/>
          <w:szCs w:val="14"/>
          <w:lang w:val="en-AU"/>
        </w:rPr>
        <w:t>Hb</w:t>
      </w:r>
      <w:proofErr w:type="spellEnd"/>
      <w:r w:rsidR="00172044" w:rsidRPr="003B2DA4">
        <w:rPr>
          <w:color w:val="000000" w:themeColor="text1"/>
          <w:sz w:val="14"/>
          <w:szCs w:val="14"/>
          <w:lang w:val="en-AU"/>
        </w:rPr>
        <w:t xml:space="preserve"> : </w:t>
      </w:r>
      <w:r w:rsidR="003F0035" w:rsidRPr="003B2DA4">
        <w:rPr>
          <w:color w:val="000000" w:themeColor="text1"/>
          <w:sz w:val="14"/>
          <w:szCs w:val="14"/>
          <w:lang w:val="en-AU"/>
        </w:rPr>
        <w:t>Haemoglobin</w:t>
      </w:r>
      <w:r w:rsidR="00172044" w:rsidRPr="003B2DA4">
        <w:rPr>
          <w:color w:val="000000" w:themeColor="text1"/>
          <w:sz w:val="14"/>
          <w:szCs w:val="14"/>
          <w:lang w:val="en-AU"/>
        </w:rPr>
        <w:t xml:space="preserve">; WBC : White Blood Count; PLT : Platelets; </w:t>
      </w:r>
      <w:proofErr w:type="spellStart"/>
      <w:r w:rsidR="00172044" w:rsidRPr="003B2DA4">
        <w:rPr>
          <w:color w:val="000000" w:themeColor="text1"/>
          <w:sz w:val="14"/>
          <w:szCs w:val="14"/>
          <w:lang w:val="en-AU"/>
        </w:rPr>
        <w:t>eGFR</w:t>
      </w:r>
      <w:proofErr w:type="spellEnd"/>
      <w:r w:rsidR="00172044" w:rsidRPr="003B2DA4">
        <w:rPr>
          <w:color w:val="000000" w:themeColor="text1"/>
          <w:sz w:val="14"/>
          <w:szCs w:val="14"/>
          <w:lang w:val="en-AU"/>
        </w:rPr>
        <w:t xml:space="preserve"> : estimated Glomerular Filtration Rate; IgG : </w:t>
      </w:r>
      <w:r w:rsidR="003F0035" w:rsidRPr="003B2DA4">
        <w:rPr>
          <w:color w:val="000000" w:themeColor="text1"/>
          <w:sz w:val="14"/>
          <w:szCs w:val="14"/>
          <w:lang w:val="en-AU"/>
        </w:rPr>
        <w:t>Immunoglobulin</w:t>
      </w:r>
      <w:r w:rsidR="00172044" w:rsidRPr="003B2DA4">
        <w:rPr>
          <w:color w:val="000000" w:themeColor="text1"/>
          <w:sz w:val="14"/>
          <w:szCs w:val="14"/>
          <w:lang w:val="en-AU"/>
        </w:rPr>
        <w:t xml:space="preserve"> G; VEGF : Vascular Endothelial Growth Factor; IL-6 : Interleukin-6; HIV : Human </w:t>
      </w:r>
      <w:proofErr w:type="spellStart"/>
      <w:r w:rsidR="00172044" w:rsidRPr="003B2DA4">
        <w:rPr>
          <w:color w:val="000000" w:themeColor="text1"/>
          <w:sz w:val="14"/>
          <w:szCs w:val="14"/>
          <w:lang w:val="en-AU"/>
        </w:rPr>
        <w:t>Immunodefiency</w:t>
      </w:r>
      <w:proofErr w:type="spellEnd"/>
      <w:r w:rsidR="00172044" w:rsidRPr="003B2DA4">
        <w:rPr>
          <w:color w:val="000000" w:themeColor="text1"/>
          <w:sz w:val="14"/>
          <w:szCs w:val="14"/>
          <w:lang w:val="en-AU"/>
        </w:rPr>
        <w:t xml:space="preserve"> Virus; </w:t>
      </w:r>
      <w:r w:rsidR="004713AE" w:rsidRPr="003B2DA4">
        <w:rPr>
          <w:color w:val="000000" w:themeColor="text1"/>
          <w:sz w:val="14"/>
          <w:szCs w:val="14"/>
          <w:lang w:val="en-AU"/>
        </w:rPr>
        <w:t xml:space="preserve">CD : Castleman Disease; </w:t>
      </w:r>
      <w:r w:rsidR="00172044" w:rsidRPr="003B2DA4">
        <w:rPr>
          <w:color w:val="000000" w:themeColor="text1"/>
          <w:sz w:val="14"/>
          <w:szCs w:val="14"/>
          <w:lang w:val="en-AU"/>
        </w:rPr>
        <w:t xml:space="preserve">UCD : </w:t>
      </w:r>
      <w:r w:rsidR="006136D6" w:rsidRPr="003B2DA4">
        <w:rPr>
          <w:color w:val="000000" w:themeColor="text1"/>
          <w:sz w:val="14"/>
          <w:szCs w:val="14"/>
          <w:lang w:val="en-AU"/>
        </w:rPr>
        <w:t>Unicentric Castleman Disease; i</w:t>
      </w:r>
      <w:r w:rsidR="00172044" w:rsidRPr="003B2DA4">
        <w:rPr>
          <w:color w:val="000000" w:themeColor="text1"/>
          <w:sz w:val="14"/>
          <w:szCs w:val="14"/>
          <w:lang w:val="en-AU"/>
        </w:rPr>
        <w:t>MCD-NOS : idiopathic Multicentric Castleman Disease; HHV</w:t>
      </w:r>
      <w:r w:rsidR="003F346A" w:rsidRPr="003B2DA4">
        <w:rPr>
          <w:color w:val="000000" w:themeColor="text1"/>
          <w:sz w:val="14"/>
          <w:szCs w:val="14"/>
          <w:lang w:val="en-AU"/>
        </w:rPr>
        <w:t>-8 : Herpes Human Virus-</w:t>
      </w:r>
      <w:r w:rsidR="00172044" w:rsidRPr="003B2DA4">
        <w:rPr>
          <w:color w:val="000000" w:themeColor="text1"/>
          <w:sz w:val="14"/>
          <w:szCs w:val="14"/>
          <w:lang w:val="en-AU"/>
        </w:rPr>
        <w:t>8; HV : hyaline vascular; PC : plasmacytic</w:t>
      </w:r>
      <w:r w:rsidR="00045849" w:rsidRPr="003B2DA4">
        <w:rPr>
          <w:color w:val="000000" w:themeColor="text1"/>
          <w:sz w:val="14"/>
          <w:szCs w:val="14"/>
          <w:lang w:val="en-AU"/>
        </w:rPr>
        <w:t>; NA : Not Assessed</w:t>
      </w:r>
      <w:r w:rsidR="00067076" w:rsidRPr="003B2DA4">
        <w:rPr>
          <w:color w:val="000000" w:themeColor="text1"/>
          <w:sz w:val="14"/>
          <w:szCs w:val="14"/>
          <w:lang w:val="en-AU"/>
        </w:rPr>
        <w:t>; CR : Complete Response; SD : Stable Disease; PR : Partial Response; PD : Progression of Disease</w:t>
      </w:r>
      <w:r w:rsidR="00C16313" w:rsidRPr="003B2DA4">
        <w:rPr>
          <w:color w:val="000000" w:themeColor="text1"/>
          <w:sz w:val="14"/>
          <w:szCs w:val="14"/>
          <w:lang w:val="en-AU"/>
        </w:rPr>
        <w:t xml:space="preserve">; KS : Kaposi Sarcoma; AHIA : Autoimmune </w:t>
      </w:r>
      <w:r w:rsidR="003F0035" w:rsidRPr="003B2DA4">
        <w:rPr>
          <w:color w:val="000000" w:themeColor="text1"/>
          <w:sz w:val="14"/>
          <w:szCs w:val="14"/>
          <w:lang w:val="en-AU"/>
        </w:rPr>
        <w:t>haemolytic</w:t>
      </w:r>
      <w:r w:rsidR="00C16313" w:rsidRPr="003B2DA4">
        <w:rPr>
          <w:color w:val="000000" w:themeColor="text1"/>
          <w:sz w:val="14"/>
          <w:szCs w:val="14"/>
          <w:lang w:val="en-AU"/>
        </w:rPr>
        <w:t xml:space="preserve"> </w:t>
      </w:r>
      <w:r w:rsidR="003F0035" w:rsidRPr="003B2DA4">
        <w:rPr>
          <w:color w:val="000000" w:themeColor="text1"/>
          <w:sz w:val="14"/>
          <w:szCs w:val="14"/>
          <w:lang w:val="en-AU"/>
        </w:rPr>
        <w:t>anaemia</w:t>
      </w:r>
      <w:r w:rsidR="00C16313" w:rsidRPr="003B2DA4">
        <w:rPr>
          <w:color w:val="000000" w:themeColor="text1"/>
          <w:sz w:val="14"/>
          <w:szCs w:val="14"/>
          <w:lang w:val="en-AU"/>
        </w:rPr>
        <w:t>; ITP : immune thrombocytopenia; ES : Evans Synd</w:t>
      </w:r>
      <w:r w:rsidR="003F0035" w:rsidRPr="003B2DA4">
        <w:rPr>
          <w:color w:val="000000" w:themeColor="text1"/>
          <w:sz w:val="14"/>
          <w:szCs w:val="14"/>
          <w:lang w:val="en-AU"/>
        </w:rPr>
        <w:t xml:space="preserve">rome; RT : Radiotherapy; CVP : Cyclophosphamide, Vincristine, Prednisone </w:t>
      </w:r>
    </w:p>
    <w:p w14:paraId="438B123D" w14:textId="0F731862" w:rsidR="00172044" w:rsidRPr="003B2DA4" w:rsidRDefault="00172044" w:rsidP="00172044">
      <w:pPr>
        <w:rPr>
          <w:rFonts w:asciiTheme="minorHAnsi" w:hAnsiTheme="minorHAnsi" w:cstheme="minorBidi"/>
          <w:color w:val="000000" w:themeColor="text1"/>
          <w:sz w:val="10"/>
          <w:szCs w:val="10"/>
          <w:lang w:eastAsia="en-US"/>
        </w:rPr>
      </w:pPr>
    </w:p>
    <w:p w14:paraId="74236870" w14:textId="4A34645F" w:rsidR="00067076" w:rsidRPr="003B2DA4" w:rsidRDefault="00067076" w:rsidP="00067076">
      <w:pPr>
        <w:rPr>
          <w:color w:val="000000" w:themeColor="text1"/>
          <w:sz w:val="10"/>
          <w:szCs w:val="10"/>
        </w:rPr>
      </w:pPr>
      <w:r w:rsidRPr="003B2DA4">
        <w:rPr>
          <w:color w:val="000000" w:themeColor="text1"/>
          <w:sz w:val="10"/>
          <w:szCs w:val="10"/>
        </w:rPr>
        <w:t xml:space="preserve">* </w:t>
      </w:r>
      <w:proofErr w:type="spellStart"/>
      <w:r w:rsidRPr="003B2DA4">
        <w:rPr>
          <w:color w:val="000000" w:themeColor="text1"/>
          <w:sz w:val="10"/>
          <w:szCs w:val="10"/>
        </w:rPr>
        <w:t>Sepsis</w:t>
      </w:r>
      <w:proofErr w:type="spellEnd"/>
      <w:r w:rsidRPr="003B2DA4">
        <w:rPr>
          <w:color w:val="000000" w:themeColor="text1"/>
          <w:sz w:val="10"/>
          <w:szCs w:val="10"/>
        </w:rPr>
        <w:t xml:space="preserve"> of </w:t>
      </w:r>
      <w:proofErr w:type="spellStart"/>
      <w:r w:rsidRPr="003B2DA4">
        <w:rPr>
          <w:color w:val="000000" w:themeColor="text1"/>
          <w:sz w:val="10"/>
          <w:szCs w:val="10"/>
        </w:rPr>
        <w:t>cutaneous</w:t>
      </w:r>
      <w:proofErr w:type="spellEnd"/>
      <w:r w:rsidRPr="003B2DA4">
        <w:rPr>
          <w:color w:val="000000" w:themeColor="text1"/>
          <w:sz w:val="10"/>
          <w:szCs w:val="10"/>
        </w:rPr>
        <w:t xml:space="preserve"> </w:t>
      </w:r>
      <w:proofErr w:type="spellStart"/>
      <w:r w:rsidRPr="003B2DA4">
        <w:rPr>
          <w:color w:val="000000" w:themeColor="text1"/>
          <w:sz w:val="10"/>
          <w:szCs w:val="10"/>
        </w:rPr>
        <w:t>origin</w:t>
      </w:r>
      <w:proofErr w:type="spellEnd"/>
      <w:r w:rsidRPr="003B2DA4">
        <w:rPr>
          <w:color w:val="000000" w:themeColor="text1"/>
          <w:sz w:val="10"/>
          <w:szCs w:val="10"/>
        </w:rPr>
        <w:t xml:space="preserve"> (</w:t>
      </w:r>
      <w:proofErr w:type="spellStart"/>
      <w:r w:rsidRPr="003B2DA4">
        <w:rPr>
          <w:color w:val="000000" w:themeColor="text1"/>
          <w:sz w:val="10"/>
          <w:szCs w:val="10"/>
        </w:rPr>
        <w:t>lower</w:t>
      </w:r>
      <w:proofErr w:type="spellEnd"/>
      <w:r w:rsidRPr="003B2DA4">
        <w:rPr>
          <w:color w:val="000000" w:themeColor="text1"/>
          <w:sz w:val="10"/>
          <w:szCs w:val="10"/>
        </w:rPr>
        <w:t xml:space="preserve"> </w:t>
      </w:r>
      <w:proofErr w:type="spellStart"/>
      <w:r w:rsidRPr="003B2DA4">
        <w:rPr>
          <w:color w:val="000000" w:themeColor="text1"/>
          <w:sz w:val="10"/>
          <w:szCs w:val="10"/>
        </w:rPr>
        <w:t>limb</w:t>
      </w:r>
      <w:proofErr w:type="spellEnd"/>
      <w:r w:rsidRPr="003B2DA4">
        <w:rPr>
          <w:color w:val="000000" w:themeColor="text1"/>
          <w:sz w:val="10"/>
          <w:szCs w:val="10"/>
        </w:rPr>
        <w:t xml:space="preserve"> gangrene)</w:t>
      </w:r>
    </w:p>
    <w:p w14:paraId="7C5E1378" w14:textId="02FEE4AE" w:rsidR="00172044" w:rsidRPr="003B2DA4" w:rsidRDefault="00067076">
      <w:pPr>
        <w:rPr>
          <w:color w:val="000000" w:themeColor="text1"/>
          <w:sz w:val="10"/>
          <w:szCs w:val="10"/>
        </w:rPr>
      </w:pPr>
      <w:r w:rsidRPr="003B2DA4">
        <w:rPr>
          <w:color w:val="000000" w:themeColor="text1"/>
          <w:sz w:val="10"/>
          <w:szCs w:val="10"/>
        </w:rPr>
        <w:t xml:space="preserve">° </w:t>
      </w:r>
      <w:proofErr w:type="spellStart"/>
      <w:r w:rsidRPr="003B2DA4">
        <w:rPr>
          <w:color w:val="000000" w:themeColor="text1"/>
          <w:sz w:val="10"/>
          <w:szCs w:val="10"/>
        </w:rPr>
        <w:t>Diagnosis</w:t>
      </w:r>
      <w:proofErr w:type="spellEnd"/>
      <w:r w:rsidRPr="003B2DA4">
        <w:rPr>
          <w:color w:val="000000" w:themeColor="text1"/>
          <w:sz w:val="10"/>
          <w:szCs w:val="10"/>
        </w:rPr>
        <w:t xml:space="preserve"> </w:t>
      </w:r>
      <w:proofErr w:type="spellStart"/>
      <w:r w:rsidRPr="003B2DA4">
        <w:rPr>
          <w:color w:val="000000" w:themeColor="text1"/>
          <w:sz w:val="10"/>
          <w:szCs w:val="10"/>
        </w:rPr>
        <w:t>was</w:t>
      </w:r>
      <w:proofErr w:type="spellEnd"/>
      <w:r w:rsidRPr="003B2DA4">
        <w:rPr>
          <w:color w:val="000000" w:themeColor="text1"/>
          <w:sz w:val="10"/>
          <w:szCs w:val="10"/>
        </w:rPr>
        <w:t xml:space="preserve"> made 2 </w:t>
      </w:r>
      <w:proofErr w:type="spellStart"/>
      <w:r w:rsidRPr="003B2DA4">
        <w:rPr>
          <w:color w:val="000000" w:themeColor="text1"/>
          <w:sz w:val="10"/>
          <w:szCs w:val="10"/>
        </w:rPr>
        <w:t>years</w:t>
      </w:r>
      <w:proofErr w:type="spellEnd"/>
      <w:r w:rsidRPr="003B2DA4">
        <w:rPr>
          <w:color w:val="000000" w:themeColor="text1"/>
          <w:sz w:val="10"/>
          <w:szCs w:val="10"/>
        </w:rPr>
        <w:t xml:space="preserve"> after CD. </w:t>
      </w:r>
      <w:r w:rsidR="00C16313" w:rsidRPr="003B2DA4">
        <w:rPr>
          <w:color w:val="000000" w:themeColor="text1"/>
          <w:sz w:val="10"/>
          <w:szCs w:val="10"/>
        </w:rPr>
        <w:t xml:space="preserve">§ </w:t>
      </w:r>
      <w:proofErr w:type="spellStart"/>
      <w:r w:rsidR="00C16313" w:rsidRPr="003B2DA4">
        <w:rPr>
          <w:color w:val="000000" w:themeColor="text1"/>
          <w:sz w:val="10"/>
          <w:szCs w:val="10"/>
        </w:rPr>
        <w:t>Diagnosis</w:t>
      </w:r>
      <w:proofErr w:type="spellEnd"/>
      <w:r w:rsidR="00C16313" w:rsidRPr="003B2DA4">
        <w:rPr>
          <w:color w:val="000000" w:themeColor="text1"/>
          <w:sz w:val="10"/>
          <w:szCs w:val="10"/>
        </w:rPr>
        <w:t xml:space="preserve"> </w:t>
      </w:r>
      <w:proofErr w:type="spellStart"/>
      <w:r w:rsidR="00C16313" w:rsidRPr="003B2DA4">
        <w:rPr>
          <w:color w:val="000000" w:themeColor="text1"/>
          <w:sz w:val="10"/>
          <w:szCs w:val="10"/>
        </w:rPr>
        <w:t>was</w:t>
      </w:r>
      <w:proofErr w:type="spellEnd"/>
      <w:r w:rsidR="00C16313" w:rsidRPr="003B2DA4">
        <w:rPr>
          <w:color w:val="000000" w:themeColor="text1"/>
          <w:sz w:val="10"/>
          <w:szCs w:val="10"/>
        </w:rPr>
        <w:t xml:space="preserve"> made 1 </w:t>
      </w:r>
      <w:proofErr w:type="spellStart"/>
      <w:r w:rsidR="00C16313" w:rsidRPr="003B2DA4">
        <w:rPr>
          <w:color w:val="000000" w:themeColor="text1"/>
          <w:sz w:val="10"/>
          <w:szCs w:val="10"/>
        </w:rPr>
        <w:t>year</w:t>
      </w:r>
      <w:proofErr w:type="spellEnd"/>
      <w:r w:rsidR="00C16313" w:rsidRPr="003B2DA4">
        <w:rPr>
          <w:color w:val="000000" w:themeColor="text1"/>
          <w:sz w:val="10"/>
          <w:szCs w:val="10"/>
        </w:rPr>
        <w:t xml:space="preserve"> after CD</w:t>
      </w:r>
      <w:r w:rsidR="003F0035" w:rsidRPr="003B2DA4">
        <w:rPr>
          <w:color w:val="000000" w:themeColor="text1"/>
          <w:sz w:val="10"/>
          <w:szCs w:val="10"/>
        </w:rPr>
        <w:t xml:space="preserve">. # </w:t>
      </w:r>
      <w:proofErr w:type="spellStart"/>
      <w:r w:rsidR="003F0035" w:rsidRPr="003B2DA4">
        <w:rPr>
          <w:color w:val="000000" w:themeColor="text1"/>
          <w:sz w:val="10"/>
          <w:szCs w:val="10"/>
        </w:rPr>
        <w:t>Diagnosis</w:t>
      </w:r>
      <w:proofErr w:type="spellEnd"/>
      <w:r w:rsidR="003F0035" w:rsidRPr="003B2DA4">
        <w:rPr>
          <w:color w:val="000000" w:themeColor="text1"/>
          <w:sz w:val="10"/>
          <w:szCs w:val="10"/>
        </w:rPr>
        <w:t xml:space="preserve"> </w:t>
      </w:r>
      <w:proofErr w:type="spellStart"/>
      <w:r w:rsidR="003F0035" w:rsidRPr="003B2DA4">
        <w:rPr>
          <w:color w:val="000000" w:themeColor="text1"/>
          <w:sz w:val="10"/>
          <w:szCs w:val="10"/>
        </w:rPr>
        <w:t>was</w:t>
      </w:r>
      <w:proofErr w:type="spellEnd"/>
      <w:r w:rsidR="003F0035" w:rsidRPr="003B2DA4">
        <w:rPr>
          <w:color w:val="000000" w:themeColor="text1"/>
          <w:sz w:val="10"/>
          <w:szCs w:val="10"/>
        </w:rPr>
        <w:t xml:space="preserve"> made 8 </w:t>
      </w:r>
      <w:proofErr w:type="spellStart"/>
      <w:r w:rsidR="003F0035" w:rsidRPr="003B2DA4">
        <w:rPr>
          <w:color w:val="000000" w:themeColor="text1"/>
          <w:sz w:val="10"/>
          <w:szCs w:val="10"/>
        </w:rPr>
        <w:t>years</w:t>
      </w:r>
      <w:proofErr w:type="spellEnd"/>
      <w:r w:rsidR="003F0035" w:rsidRPr="003B2DA4">
        <w:rPr>
          <w:color w:val="000000" w:themeColor="text1"/>
          <w:sz w:val="10"/>
          <w:szCs w:val="10"/>
        </w:rPr>
        <w:t xml:space="preserve"> after CD</w:t>
      </w:r>
    </w:p>
    <w:p w14:paraId="15607122" w14:textId="77777777" w:rsidR="00172044" w:rsidRPr="003B2DA4" w:rsidRDefault="00172044">
      <w:pPr>
        <w:rPr>
          <w:color w:val="000000" w:themeColor="text1"/>
          <w:sz w:val="10"/>
          <w:szCs w:val="10"/>
        </w:rPr>
      </w:pPr>
    </w:p>
    <w:p w14:paraId="2FE0E4BE" w14:textId="77777777" w:rsidR="00172044" w:rsidRPr="00515B5F" w:rsidRDefault="00172044">
      <w:pPr>
        <w:rPr>
          <w:sz w:val="10"/>
          <w:szCs w:val="10"/>
        </w:rPr>
      </w:pPr>
      <w:bookmarkStart w:id="0" w:name="_GoBack"/>
      <w:bookmarkEnd w:id="0"/>
    </w:p>
    <w:sectPr w:rsidR="00172044" w:rsidRPr="00515B5F" w:rsidSect="008F3482">
      <w:pgSz w:w="16840" w:h="11900" w:orient="landscape"/>
      <w:pgMar w:top="720" w:right="284" w:bottom="720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5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C23"/>
    <w:rsid w:val="00006761"/>
    <w:rsid w:val="00045849"/>
    <w:rsid w:val="00067076"/>
    <w:rsid w:val="00094BF1"/>
    <w:rsid w:val="000A21CA"/>
    <w:rsid w:val="000F09B7"/>
    <w:rsid w:val="00131C10"/>
    <w:rsid w:val="00172044"/>
    <w:rsid w:val="001832D0"/>
    <w:rsid w:val="00186A48"/>
    <w:rsid w:val="00235C23"/>
    <w:rsid w:val="0024328B"/>
    <w:rsid w:val="00244A9B"/>
    <w:rsid w:val="00245BB3"/>
    <w:rsid w:val="00265168"/>
    <w:rsid w:val="00291802"/>
    <w:rsid w:val="002B0544"/>
    <w:rsid w:val="002C2868"/>
    <w:rsid w:val="002D2757"/>
    <w:rsid w:val="00366D92"/>
    <w:rsid w:val="003A652A"/>
    <w:rsid w:val="003B2DA4"/>
    <w:rsid w:val="003C0242"/>
    <w:rsid w:val="003F0035"/>
    <w:rsid w:val="003F346A"/>
    <w:rsid w:val="003F6092"/>
    <w:rsid w:val="0045073B"/>
    <w:rsid w:val="004713AE"/>
    <w:rsid w:val="004F56F5"/>
    <w:rsid w:val="004F6EF7"/>
    <w:rsid w:val="0050614C"/>
    <w:rsid w:val="00515B5F"/>
    <w:rsid w:val="0057130E"/>
    <w:rsid w:val="005C366E"/>
    <w:rsid w:val="005F223E"/>
    <w:rsid w:val="006136D6"/>
    <w:rsid w:val="00657BD5"/>
    <w:rsid w:val="007314F9"/>
    <w:rsid w:val="007364BA"/>
    <w:rsid w:val="00736FFF"/>
    <w:rsid w:val="007961B5"/>
    <w:rsid w:val="00812CEA"/>
    <w:rsid w:val="00842B49"/>
    <w:rsid w:val="00893E4F"/>
    <w:rsid w:val="008F3482"/>
    <w:rsid w:val="00956138"/>
    <w:rsid w:val="00986EA3"/>
    <w:rsid w:val="00A1509B"/>
    <w:rsid w:val="00B30190"/>
    <w:rsid w:val="00BD631F"/>
    <w:rsid w:val="00BE0A77"/>
    <w:rsid w:val="00BE367F"/>
    <w:rsid w:val="00C03A1F"/>
    <w:rsid w:val="00C16313"/>
    <w:rsid w:val="00C7095F"/>
    <w:rsid w:val="00C9519F"/>
    <w:rsid w:val="00CB6BF8"/>
    <w:rsid w:val="00D04B7D"/>
    <w:rsid w:val="00D10C9D"/>
    <w:rsid w:val="00D523FC"/>
    <w:rsid w:val="00D52AB7"/>
    <w:rsid w:val="00D809EC"/>
    <w:rsid w:val="00E04E2D"/>
    <w:rsid w:val="00E623CE"/>
    <w:rsid w:val="00E94BD0"/>
    <w:rsid w:val="00EB6346"/>
    <w:rsid w:val="00F47EF5"/>
    <w:rsid w:val="00FD0566"/>
    <w:rsid w:val="00FD484C"/>
    <w:rsid w:val="00FE3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AE080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172044"/>
    <w:rPr>
      <w:rFonts w:ascii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35C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basedOn w:val="Carpredefinitoparagrafo"/>
    <w:uiPriority w:val="99"/>
    <w:unhideWhenUsed/>
    <w:rsid w:val="00172044"/>
    <w:rPr>
      <w:color w:val="0563C1" w:themeColor="hyperlink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45849"/>
    <w:rPr>
      <w:color w:val="954F72" w:themeColor="followedHyperlink"/>
      <w:u w:val="single"/>
    </w:rPr>
  </w:style>
  <w:style w:type="character" w:styleId="Enfasigrassetto">
    <w:name w:val="Strong"/>
    <w:basedOn w:val="Carpredefinitoparagrafo"/>
    <w:uiPriority w:val="22"/>
    <w:qFormat/>
    <w:rsid w:val="00A1509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8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2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2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47</Words>
  <Characters>5968</Characters>
  <Application>Microsoft Macintosh Word</Application>
  <DocSecurity>0</DocSecurity>
  <Lines>49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4</cp:revision>
  <cp:lastPrinted>2025-03-02T17:19:00Z</cp:lastPrinted>
  <dcterms:created xsi:type="dcterms:W3CDTF">2025-06-24T17:56:00Z</dcterms:created>
  <dcterms:modified xsi:type="dcterms:W3CDTF">2025-07-17T17:27:00Z</dcterms:modified>
</cp:coreProperties>
</file>